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AF5B" w14:textId="77777777" w:rsidR="00EE1F9D" w:rsidRDefault="00000000">
      <w:pPr>
        <w:spacing w:after="0" w:line="480" w:lineRule="auto"/>
        <w:jc w:val="center"/>
        <w:rPr>
          <w:rFonts w:ascii="Times New Roman" w:eastAsia="仿宋_GB2312" w:hAnsi="Times New Roman" w:cs="Times New Roman"/>
          <w:b/>
          <w:kern w:val="0"/>
          <w:sz w:val="32"/>
          <w:szCs w:val="32"/>
        </w:rPr>
      </w:pP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Phytochemical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d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iversity and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a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ntioxidant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c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apacity of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c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itrus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c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ultivars in Zhejiang: A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p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henolic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p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rofiling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s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tudy for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r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esource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e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 xml:space="preserve">valuation and </w:t>
      </w:r>
      <w:r>
        <w:rPr>
          <w:rFonts w:ascii="Times New Roman" w:eastAsia="仿宋_GB2312" w:hAnsi="Times New Roman" w:cs="Times New Roman" w:hint="eastAsia"/>
          <w:b/>
          <w:kern w:val="0"/>
          <w:sz w:val="32"/>
          <w:szCs w:val="32"/>
        </w:rPr>
        <w:t>d</w:t>
      </w:r>
      <w:r>
        <w:rPr>
          <w:rFonts w:ascii="Times New Roman" w:eastAsia="仿宋_GB2312" w:hAnsi="Times New Roman" w:cs="Times New Roman"/>
          <w:b/>
          <w:kern w:val="0"/>
          <w:sz w:val="32"/>
          <w:szCs w:val="32"/>
        </w:rPr>
        <w:t>ifferentiation</w:t>
      </w:r>
    </w:p>
    <w:p w14:paraId="529CDDEB" w14:textId="77777777" w:rsidR="00EE1F9D" w:rsidRDefault="00000000">
      <w:pPr>
        <w:spacing w:after="0" w:line="480" w:lineRule="auto"/>
        <w:rPr>
          <w:rFonts w:ascii="Times New Roman" w:eastAsia="仿宋_GB2312" w:hAnsi="Times New Roman" w:cs="Times New Roman"/>
          <w:b/>
          <w:kern w:val="0"/>
          <w:sz w:val="24"/>
          <w:szCs w:val="24"/>
        </w:rPr>
      </w:pPr>
      <w:proofErr w:type="spellStart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>Weiqing</w:t>
      </w:r>
      <w:proofErr w:type="spellEnd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 xml:space="preserve"> Zhang*, Yi Li, Wei Li, </w:t>
      </w:r>
      <w:proofErr w:type="spellStart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>Xianju</w:t>
      </w:r>
      <w:proofErr w:type="spellEnd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 xml:space="preserve"> Feng, Mingxia Wen, </w:t>
      </w:r>
      <w:proofErr w:type="spellStart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>Tianyu</w:t>
      </w:r>
      <w:proofErr w:type="spellEnd"/>
      <w:r>
        <w:rPr>
          <w:rFonts w:ascii="Times New Roman" w:eastAsia="仿宋_GB2312" w:hAnsi="Times New Roman" w:cs="Times New Roman" w:hint="eastAsia"/>
          <w:b/>
          <w:kern w:val="0"/>
          <w:sz w:val="24"/>
          <w:szCs w:val="24"/>
        </w:rPr>
        <w:t xml:space="preserve"> Wang, Bei Huang, Mei Lin*</w:t>
      </w:r>
    </w:p>
    <w:p w14:paraId="66FA727C" w14:textId="45047DB3" w:rsidR="00EE1F9D" w:rsidRDefault="00000000">
      <w:pPr>
        <w:spacing w:before="240" w:after="0" w:line="480" w:lineRule="auto"/>
        <w:rPr>
          <w:rFonts w:ascii="Times New Roman" w:eastAsia="仿宋_GB2312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仿宋_GB2312" w:hAnsi="Times New Roman" w:cs="Times New Roman"/>
          <w:bCs/>
          <w:kern w:val="0"/>
          <w:sz w:val="24"/>
          <w:szCs w:val="24"/>
        </w:rPr>
        <w:t>Institute</w:t>
      </w:r>
      <w:r>
        <w:rPr>
          <w:rFonts w:ascii="Times New Roman" w:eastAsia="仿宋_GB2312" w:hAnsi="Times New Roman" w:cs="Times New Roman" w:hint="eastAsia"/>
          <w:bCs/>
          <w:kern w:val="0"/>
          <w:sz w:val="24"/>
          <w:szCs w:val="24"/>
        </w:rPr>
        <w:t xml:space="preserve"> of</w:t>
      </w:r>
      <w:r>
        <w:rPr>
          <w:rFonts w:ascii="Times New Roman" w:eastAsia="仿宋_GB2312" w:hAnsi="Times New Roman" w:cs="Times New Roman"/>
          <w:bCs/>
          <w:kern w:val="0"/>
          <w:sz w:val="24"/>
          <w:szCs w:val="24"/>
        </w:rPr>
        <w:t xml:space="preserve"> Citrus Research, Zhejiang Academy of Agricultural Sciences, Taizhou</w:t>
      </w:r>
      <w:r>
        <w:rPr>
          <w:rFonts w:ascii="Times New Roman" w:eastAsia="仿宋_GB2312" w:hAnsi="Times New Roman" w:cs="Times New Roman" w:hint="eastAsia"/>
          <w:bCs/>
          <w:kern w:val="0"/>
          <w:sz w:val="24"/>
          <w:szCs w:val="24"/>
        </w:rPr>
        <w:t>, China</w:t>
      </w:r>
      <w:r>
        <w:rPr>
          <w:rFonts w:ascii="Times New Roman" w:eastAsia="仿宋_GB2312" w:hAnsi="Times New Roman" w:cs="Times New Roman"/>
          <w:bCs/>
          <w:kern w:val="0"/>
          <w:sz w:val="24"/>
          <w:szCs w:val="24"/>
        </w:rPr>
        <w:t xml:space="preserve"> </w:t>
      </w:r>
    </w:p>
    <w:p w14:paraId="3106F164" w14:textId="77777777" w:rsidR="00EE1F9D" w:rsidRDefault="00000000">
      <w:pPr>
        <w:spacing w:after="0" w:line="480" w:lineRule="auto"/>
        <w:rPr>
          <w:rFonts w:ascii="Times New Roman" w:eastAsia="仿宋_GB2312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仿宋_GB2312" w:hAnsi="Times New Roman" w:cs="Times New Roman"/>
          <w:bCs/>
          <w:kern w:val="0"/>
          <w:sz w:val="24"/>
          <w:szCs w:val="24"/>
        </w:rPr>
        <w:t>*Correspondence</w:t>
      </w:r>
      <w:r>
        <w:rPr>
          <w:rFonts w:ascii="Times New Roman" w:eastAsia="仿宋_GB2312" w:hAnsi="Times New Roman" w:cs="Times New Roman" w:hint="eastAsia"/>
          <w:bCs/>
          <w:kern w:val="0"/>
          <w:sz w:val="24"/>
          <w:szCs w:val="24"/>
        </w:rPr>
        <w:t>:</w:t>
      </w:r>
    </w:p>
    <w:p w14:paraId="726743D8" w14:textId="77777777" w:rsidR="00EE1F9D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iq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</w:p>
    <w:p w14:paraId="7EA2B059" w14:textId="77777777" w:rsidR="00EE1F9D" w:rsidRDefault="00000000">
      <w:pPr>
        <w:spacing w:after="0" w:line="480" w:lineRule="auto"/>
        <w:rPr>
          <w:rStyle w:val="ae"/>
          <w:rFonts w:ascii="Times New Roman" w:eastAsia="仿宋_GB2312" w:hAnsi="Times New Roman" w:cs="Times New Roman"/>
          <w:bCs/>
          <w:color w:val="auto"/>
          <w:kern w:val="0"/>
          <w:sz w:val="24"/>
          <w:szCs w:val="24"/>
          <w:u w:val="none"/>
        </w:rPr>
      </w:pPr>
      <w:hyperlink r:id="rId8" w:history="1">
        <w:r>
          <w:rPr>
            <w:rStyle w:val="ae"/>
            <w:rFonts w:ascii="Times New Roman" w:eastAsia="仿宋_GB2312" w:hAnsi="Times New Roman" w:cs="Times New Roman"/>
            <w:bCs/>
            <w:color w:val="auto"/>
            <w:kern w:val="0"/>
            <w:sz w:val="24"/>
            <w:szCs w:val="24"/>
            <w:u w:val="none"/>
          </w:rPr>
          <w:t>zhangweiiqngqing@126.com</w:t>
        </w:r>
      </w:hyperlink>
      <w:bookmarkStart w:id="0" w:name="OLE_LINK36"/>
      <w:r>
        <w:rPr>
          <w:rStyle w:val="ae"/>
          <w:rFonts w:ascii="Times New Roman" w:eastAsia="仿宋_GB2312" w:hAnsi="Times New Roman" w:cs="Times New Roman" w:hint="eastAsia"/>
          <w:bCs/>
          <w:color w:val="auto"/>
          <w:kern w:val="0"/>
          <w:sz w:val="24"/>
          <w:szCs w:val="24"/>
          <w:u w:val="none"/>
        </w:rPr>
        <w:t xml:space="preserve"> </w:t>
      </w:r>
    </w:p>
    <w:p w14:paraId="42544257" w14:textId="77777777" w:rsidR="00EE1F9D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i Lin</w:t>
      </w:r>
    </w:p>
    <w:p w14:paraId="3581CEC2" w14:textId="77777777" w:rsidR="00EE1F9D" w:rsidRDefault="00000000">
      <w:pPr>
        <w:spacing w:after="0" w:line="480" w:lineRule="auto"/>
        <w:rPr>
          <w:rFonts w:ascii="Times New Roman" w:eastAsia="仿宋_GB2312" w:hAnsi="Times New Roman" w:cs="Times New Roman"/>
          <w:bCs/>
          <w:kern w:val="0"/>
          <w:sz w:val="24"/>
          <w:szCs w:val="24"/>
        </w:rPr>
      </w:pPr>
      <w:hyperlink r:id="rId9" w:history="1">
        <w:r>
          <w:rPr>
            <w:rStyle w:val="ae"/>
            <w:rFonts w:ascii="Times New Roman" w:eastAsia="仿宋_GB2312" w:hAnsi="Times New Roman" w:cs="Times New Roman"/>
            <w:bCs/>
            <w:color w:val="auto"/>
            <w:kern w:val="0"/>
            <w:sz w:val="24"/>
            <w:szCs w:val="24"/>
            <w:u w:val="none"/>
          </w:rPr>
          <w:t>hy</w:t>
        </w:r>
        <w:r>
          <w:rPr>
            <w:rStyle w:val="ae"/>
            <w:rFonts w:ascii="Times New Roman" w:eastAsia="仿宋_GB2312" w:hAnsi="Times New Roman" w:cs="Times New Roman" w:hint="eastAsia"/>
            <w:bCs/>
            <w:color w:val="auto"/>
            <w:kern w:val="0"/>
            <w:sz w:val="24"/>
            <w:szCs w:val="24"/>
            <w:u w:val="none"/>
          </w:rPr>
          <w:t>l</w:t>
        </w:r>
        <w:r>
          <w:rPr>
            <w:rStyle w:val="ae"/>
            <w:rFonts w:ascii="Times New Roman" w:eastAsia="仿宋_GB2312" w:hAnsi="Times New Roman" w:cs="Times New Roman"/>
            <w:bCs/>
            <w:color w:val="auto"/>
            <w:kern w:val="0"/>
            <w:sz w:val="24"/>
            <w:szCs w:val="24"/>
            <w:u w:val="none"/>
          </w:rPr>
          <w:t>m84712002@126.com</w:t>
        </w:r>
      </w:hyperlink>
    </w:p>
    <w:bookmarkEnd w:id="0"/>
    <w:p w14:paraId="4FE5C96F" w14:textId="77777777" w:rsidR="00EE1F9D" w:rsidRDefault="00EE1F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E1F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6D82D0" w14:textId="77777777" w:rsidR="00EE1F9D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. Calibration curves of the flavonoid standards.</w:t>
      </w:r>
    </w:p>
    <w:tbl>
      <w:tblPr>
        <w:tblW w:w="12379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3380"/>
        <w:gridCol w:w="3381"/>
        <w:gridCol w:w="1827"/>
        <w:gridCol w:w="1827"/>
      </w:tblGrid>
      <w:tr w:rsidR="00EE1F9D" w14:paraId="0A7A2F65" w14:textId="77777777">
        <w:trPr>
          <w:trHeight w:val="510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03716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Standard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1273" w14:textId="77777777" w:rsidR="00EE1F9D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  <w:lang w:bidi="ar"/>
              </w:rPr>
              <w:t>Linear range</w:t>
            </w:r>
          </w:p>
          <w:p w14:paraId="4C6675E2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  <w:lang w:bidi="ar"/>
              </w:rPr>
              <w:t>(µg/L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52A1C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  <w:lang w:bidi="ar"/>
              </w:rPr>
              <w:t>Calibration curv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D20D4" w14:textId="77777777" w:rsidR="00EE1F9D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LOQ</w:t>
            </w:r>
          </w:p>
          <w:p w14:paraId="4B1148BF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  <w:lang w:bidi="ar"/>
              </w:rPr>
              <w:t>(µg/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  <w:lang w:bidi="ar"/>
              </w:rPr>
              <w:t>kg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09828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" w:name="OLE_LINK3"/>
            <w:r>
              <w:rPr>
                <w:rFonts w:ascii="Times New Roman" w:eastAsia="等线" w:hAnsi="Times New Roman" w:cs="Times New Roman"/>
                <w:i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bidi="ar"/>
              </w:rPr>
              <w:t>2</w:t>
            </w:r>
            <w:bookmarkEnd w:id="1"/>
          </w:p>
        </w:tc>
      </w:tr>
      <w:tr w:rsidR="00EE1F9D" w14:paraId="685BD45F" w14:textId="77777777">
        <w:trPr>
          <w:trHeight w:val="353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E8B9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ngeretin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A912" w14:textId="77777777" w:rsidR="00EE1F9D" w:rsidRDefault="00000000">
            <w:pPr>
              <w:spacing w:after="0" w:line="240" w:lineRule="auto"/>
              <w:ind w:firstLineChars="1000" w:firstLine="180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E34B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4416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8600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803A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EB98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65</w:t>
            </w:r>
          </w:p>
        </w:tc>
      </w:tr>
      <w:tr w:rsidR="00EE1F9D" w14:paraId="4C649FA9" w14:textId="77777777">
        <w:trPr>
          <w:trHeight w:val="35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3C85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enset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8564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4DAD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510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430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EBD2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A871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35</w:t>
            </w:r>
          </w:p>
        </w:tc>
      </w:tr>
      <w:tr w:rsidR="00EE1F9D" w14:paraId="547CAF2F" w14:textId="77777777">
        <w:trPr>
          <w:trHeight w:val="37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0178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bilet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38BB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1321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1286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6980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D7D8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40E1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02</w:t>
            </w:r>
          </w:p>
        </w:tc>
      </w:tr>
      <w:tr w:rsidR="00EE1F9D" w14:paraId="79FB38CD" w14:textId="77777777">
        <w:trPr>
          <w:trHeight w:val="35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87CC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ifol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8243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266C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69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64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CE28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B4F6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70</w:t>
            </w:r>
          </w:p>
        </w:tc>
      </w:tr>
      <w:tr w:rsidR="00EE1F9D" w14:paraId="56FB6E65" w14:textId="77777777">
        <w:trPr>
          <w:trHeight w:val="32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FEFE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ex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2D1D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9F61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818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25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312A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0BCB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71</w:t>
            </w:r>
          </w:p>
        </w:tc>
      </w:tr>
      <w:tr w:rsidR="00EE1F9D" w14:paraId="0BA5B3FE" w14:textId="77777777">
        <w:trPr>
          <w:trHeight w:val="425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F814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osmet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D383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FD91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25517.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195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6743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4908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OLE_LINK2"/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9</w:t>
            </w:r>
            <w:bookmarkEnd w:id="2"/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7</w:t>
            </w:r>
          </w:p>
        </w:tc>
      </w:tr>
      <w:tr w:rsidR="00EE1F9D" w14:paraId="00481AE5" w14:textId="77777777">
        <w:trPr>
          <w:trHeight w:val="38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C2F4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dym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06E0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7925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29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95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5C02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6ADA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86</w:t>
            </w:r>
          </w:p>
        </w:tc>
      </w:tr>
      <w:tr w:rsidR="00EE1F9D" w14:paraId="6DF7180F" w14:textId="77777777">
        <w:trPr>
          <w:trHeight w:val="365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73AB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ncir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54F8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7AE5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31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217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83FF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C18D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82</w:t>
            </w:r>
          </w:p>
        </w:tc>
      </w:tr>
      <w:tr w:rsidR="00EE1F9D" w14:paraId="7A13108B" w14:textId="77777777">
        <w:trPr>
          <w:trHeight w:val="41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EF7C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hesperid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4196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F3A8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18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482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378B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9C3A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68</w:t>
            </w:r>
          </w:p>
        </w:tc>
      </w:tr>
      <w:tr w:rsidR="00EE1F9D" w14:paraId="4B1F14A8" w14:textId="77777777">
        <w:trPr>
          <w:trHeight w:val="35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9C88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rirut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E6F2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AE13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256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0817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F8C7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B705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79</w:t>
            </w:r>
          </w:p>
        </w:tc>
      </w:tr>
      <w:tr w:rsidR="00EE1F9D" w14:paraId="0AA6D2DA" w14:textId="77777777">
        <w:trPr>
          <w:trHeight w:val="425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42B5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ring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CCC7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E2E1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69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861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DAEF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CCC7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50</w:t>
            </w:r>
          </w:p>
        </w:tc>
      </w:tr>
      <w:tr w:rsidR="00EE1F9D" w14:paraId="1BC60F8B" w14:textId="77777777">
        <w:trPr>
          <w:trHeight w:val="37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9FAE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sperid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AFAC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550B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11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001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4EA0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42D7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63</w:t>
            </w:r>
          </w:p>
        </w:tc>
      </w:tr>
      <w:tr w:rsidR="00EE1F9D" w14:paraId="6C7CDA4A" w14:textId="77777777">
        <w:trPr>
          <w:trHeight w:val="38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0E62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speret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72A3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910F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392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661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CEFA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478E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80</w:t>
            </w:r>
          </w:p>
        </w:tc>
      </w:tr>
      <w:tr w:rsidR="00EE1F9D" w14:paraId="1B220984" w14:textId="77777777">
        <w:trPr>
          <w:trHeight w:val="37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4292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ringen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8DEB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30A8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805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1982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9764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A28E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37</w:t>
            </w:r>
          </w:p>
        </w:tc>
      </w:tr>
      <w:tr w:rsidR="00EE1F9D" w14:paraId="03F7EFBB" w14:textId="77777777">
        <w:trPr>
          <w:trHeight w:val="37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BE09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ocitr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11C5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9CBE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 = 258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 + 1293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E756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9E91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50</w:t>
            </w:r>
          </w:p>
        </w:tc>
      </w:tr>
      <w:tr w:rsidR="00EE1F9D" w14:paraId="258088C4" w14:textId="77777777">
        <w:trPr>
          <w:trHeight w:val="37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7E3F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eriocitrin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2241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22FA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y =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420.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 +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1226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CB54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2EC2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969</w:t>
            </w:r>
          </w:p>
        </w:tc>
      </w:tr>
      <w:tr w:rsidR="00EE1F9D" w14:paraId="46B5BD7C" w14:textId="77777777">
        <w:trPr>
          <w:trHeight w:val="414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B9B32" w14:textId="77777777" w:rsidR="00EE1F9D" w:rsidRDefault="000000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tin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DBEC2" w14:textId="77777777" w:rsidR="00EE1F9D" w:rsidRDefault="00000000">
            <w:pPr>
              <w:spacing w:after="0" w:line="240" w:lineRule="auto"/>
              <w:ind w:firstLineChars="501" w:firstLine="902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-50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BDA0A" w14:textId="77777777" w:rsidR="00EE1F9D" w:rsidRDefault="00000000">
            <w:pPr>
              <w:spacing w:after="0" w:line="240" w:lineRule="auto"/>
              <w:ind w:firstLineChars="501" w:firstLine="9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=80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x+2267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.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88900" w14:textId="77777777" w:rsidR="00EE1F9D" w:rsidRDefault="00000000">
            <w:pPr>
              <w:spacing w:after="0" w:line="240" w:lineRule="auto"/>
              <w:ind w:firstLineChars="501" w:firstLine="902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C96E7" w14:textId="77777777" w:rsidR="00EE1F9D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954</w:t>
            </w:r>
          </w:p>
        </w:tc>
      </w:tr>
    </w:tbl>
    <w:p w14:paraId="45332646" w14:textId="77777777" w:rsidR="00EE1F9D" w:rsidRDefault="00EE1F9D">
      <w:pPr>
        <w:spacing w:line="200" w:lineRule="exact"/>
        <w:rPr>
          <w:rFonts w:ascii="Times New Roman" w:hAnsi="Times New Roman" w:cs="Times New Roman"/>
          <w:b/>
          <w:bCs/>
          <w:szCs w:val="21"/>
        </w:rPr>
        <w:sectPr w:rsidR="00EE1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5023C5" w14:textId="77777777" w:rsidR="00EE1F9D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. Calibration curves of the phenolic acid standards.</w:t>
      </w:r>
    </w:p>
    <w:tbl>
      <w:tblPr>
        <w:tblpPr w:leftFromText="180" w:rightFromText="180" w:vertAnchor="text" w:horzAnchor="page" w:tblpX="1556" w:tblpY="89"/>
        <w:tblOverlap w:val="never"/>
        <w:tblW w:w="443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0"/>
        <w:gridCol w:w="2836"/>
        <w:gridCol w:w="3402"/>
        <w:gridCol w:w="2124"/>
        <w:gridCol w:w="1419"/>
      </w:tblGrid>
      <w:tr w:rsidR="00963AA7" w14:paraId="06EC85F0" w14:textId="77777777" w:rsidTr="00963AA7">
        <w:trPr>
          <w:trHeight w:val="482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791C53" w14:textId="77777777" w:rsidR="00963AA7" w:rsidRDefault="00963AA7" w:rsidP="00483E4E">
            <w:pPr>
              <w:snapToGrid w:val="0"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499E4" w14:textId="77777777" w:rsidR="00963AA7" w:rsidRDefault="00963AA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inear range</w:t>
            </w:r>
          </w:p>
          <w:p w14:paraId="1550ABA7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µg/L)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E7C1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alibration curv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8B8E4" w14:textId="77777777" w:rsidR="00963AA7" w:rsidRDefault="00963AA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Q</w:t>
            </w:r>
          </w:p>
          <w:p w14:paraId="7C4A049A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µg/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kg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9F78DD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963AA7" w14:paraId="3B7E027D" w14:textId="77777777" w:rsidTr="00963AA7">
        <w:trPr>
          <w:trHeight w:val="425"/>
        </w:trPr>
        <w:tc>
          <w:tcPr>
            <w:tcW w:w="1113" w:type="pct"/>
            <w:tcBorders>
              <w:top w:val="single" w:sz="4" w:space="0" w:color="auto"/>
            </w:tcBorders>
            <w:vAlign w:val="bottom"/>
          </w:tcPr>
          <w:p w14:paraId="3ADAFEE3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-Hydroxybenzoic acid 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14:paraId="533A70A6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04006EA5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2175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+6866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1FA1575B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0BA1065E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71</w:t>
            </w:r>
          </w:p>
        </w:tc>
      </w:tr>
      <w:tr w:rsidR="00963AA7" w14:paraId="1BD27E1F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6C32540B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licylic acid</w:t>
            </w:r>
          </w:p>
        </w:tc>
        <w:tc>
          <w:tcPr>
            <w:tcW w:w="1127" w:type="pct"/>
            <w:vAlign w:val="center"/>
          </w:tcPr>
          <w:p w14:paraId="60317F46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65EC9491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2208.4x+7240.3</w:t>
            </w:r>
          </w:p>
        </w:tc>
        <w:tc>
          <w:tcPr>
            <w:tcW w:w="844" w:type="pct"/>
            <w:vAlign w:val="center"/>
          </w:tcPr>
          <w:p w14:paraId="400C6D58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37CBADAC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81</w:t>
            </w:r>
          </w:p>
        </w:tc>
      </w:tr>
      <w:tr w:rsidR="00963AA7" w14:paraId="54B0D0A9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753D2E8B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ma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127" w:type="pct"/>
            <w:vAlign w:val="center"/>
          </w:tcPr>
          <w:p w14:paraId="068F7F47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4A1277F2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688.3x+5399.4</w:t>
            </w:r>
          </w:p>
        </w:tc>
        <w:tc>
          <w:tcPr>
            <w:tcW w:w="844" w:type="pct"/>
            <w:vAlign w:val="center"/>
          </w:tcPr>
          <w:p w14:paraId="41905EBF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5A8FAB70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36</w:t>
            </w:r>
          </w:p>
        </w:tc>
      </w:tr>
      <w:tr w:rsidR="00963AA7" w14:paraId="750728F2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1E41CF98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otocatechuic acid </w:t>
            </w:r>
          </w:p>
        </w:tc>
        <w:tc>
          <w:tcPr>
            <w:tcW w:w="1127" w:type="pct"/>
            <w:vAlign w:val="center"/>
          </w:tcPr>
          <w:p w14:paraId="054EC433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39C98F73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794.6x+772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2</w:t>
            </w:r>
          </w:p>
        </w:tc>
        <w:tc>
          <w:tcPr>
            <w:tcW w:w="844" w:type="pct"/>
            <w:vAlign w:val="center"/>
          </w:tcPr>
          <w:p w14:paraId="04910E17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4BD63DA1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64</w:t>
            </w:r>
          </w:p>
        </w:tc>
      </w:tr>
      <w:tr w:rsidR="00963AA7" w14:paraId="0B6AEB71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2EBAB57D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,5-dihydroxybenzoic acid </w:t>
            </w:r>
          </w:p>
        </w:tc>
        <w:tc>
          <w:tcPr>
            <w:tcW w:w="1127" w:type="pct"/>
            <w:vAlign w:val="center"/>
          </w:tcPr>
          <w:p w14:paraId="3884EB52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5E4474D7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201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+2454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2</w:t>
            </w:r>
          </w:p>
        </w:tc>
        <w:tc>
          <w:tcPr>
            <w:tcW w:w="844" w:type="pct"/>
            <w:vAlign w:val="center"/>
          </w:tcPr>
          <w:p w14:paraId="034343F6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4692DE67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68</w:t>
            </w:r>
          </w:p>
        </w:tc>
      </w:tr>
      <w:tr w:rsidR="00963AA7" w14:paraId="1094920E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1FD70640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45D0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 xml:space="preserve">-Coumaric acid </w:t>
            </w:r>
          </w:p>
        </w:tc>
        <w:tc>
          <w:tcPr>
            <w:tcW w:w="1127" w:type="pct"/>
            <w:vAlign w:val="center"/>
          </w:tcPr>
          <w:p w14:paraId="7BD279FA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549E7803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391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+5588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3</w:t>
            </w:r>
          </w:p>
        </w:tc>
        <w:tc>
          <w:tcPr>
            <w:tcW w:w="844" w:type="pct"/>
            <w:vAlign w:val="center"/>
          </w:tcPr>
          <w:p w14:paraId="5E6EDF3C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5E76D9F6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72</w:t>
            </w:r>
          </w:p>
        </w:tc>
      </w:tr>
      <w:tr w:rsidR="00963AA7" w14:paraId="03AAB8C2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2EB3D4D7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nillic acid </w:t>
            </w:r>
          </w:p>
        </w:tc>
        <w:tc>
          <w:tcPr>
            <w:tcW w:w="1127" w:type="pct"/>
            <w:vAlign w:val="center"/>
          </w:tcPr>
          <w:p w14:paraId="438CD074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0C25B7C1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21.2x+390.1</w:t>
            </w:r>
          </w:p>
        </w:tc>
        <w:tc>
          <w:tcPr>
            <w:tcW w:w="844" w:type="pct"/>
            <w:vAlign w:val="center"/>
          </w:tcPr>
          <w:p w14:paraId="1E0710C7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101B5579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77</w:t>
            </w:r>
          </w:p>
        </w:tc>
      </w:tr>
      <w:tr w:rsidR="00963AA7" w14:paraId="6AA35620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477EADFD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llic acid </w:t>
            </w:r>
          </w:p>
        </w:tc>
        <w:tc>
          <w:tcPr>
            <w:tcW w:w="1127" w:type="pct"/>
            <w:vAlign w:val="center"/>
          </w:tcPr>
          <w:p w14:paraId="3EC43A0E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08F3FCC3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451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+2361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2</w:t>
            </w:r>
          </w:p>
        </w:tc>
        <w:tc>
          <w:tcPr>
            <w:tcW w:w="844" w:type="pct"/>
            <w:vAlign w:val="center"/>
          </w:tcPr>
          <w:p w14:paraId="133477DE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5EE74DDF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77</w:t>
            </w:r>
          </w:p>
        </w:tc>
      </w:tr>
      <w:tr w:rsidR="00963AA7" w14:paraId="50416173" w14:textId="77777777" w:rsidTr="00963AA7">
        <w:trPr>
          <w:trHeight w:val="425"/>
        </w:trPr>
        <w:tc>
          <w:tcPr>
            <w:tcW w:w="1113" w:type="pct"/>
            <w:vAlign w:val="bottom"/>
          </w:tcPr>
          <w:p w14:paraId="172BFBF8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ffeic acid </w:t>
            </w:r>
          </w:p>
        </w:tc>
        <w:tc>
          <w:tcPr>
            <w:tcW w:w="1127" w:type="pct"/>
            <w:vAlign w:val="center"/>
          </w:tcPr>
          <w:p w14:paraId="52F3428E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vAlign w:val="center"/>
          </w:tcPr>
          <w:p w14:paraId="594D173A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4725.8x+2454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3</w:t>
            </w:r>
          </w:p>
        </w:tc>
        <w:tc>
          <w:tcPr>
            <w:tcW w:w="844" w:type="pct"/>
            <w:vAlign w:val="center"/>
          </w:tcPr>
          <w:p w14:paraId="7D80FD82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588A6494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65</w:t>
            </w:r>
          </w:p>
        </w:tc>
      </w:tr>
      <w:tr w:rsidR="00963AA7" w14:paraId="20790D7E" w14:textId="77777777" w:rsidTr="00963AA7">
        <w:trPr>
          <w:trHeight w:val="425"/>
        </w:trPr>
        <w:tc>
          <w:tcPr>
            <w:tcW w:w="1113" w:type="pct"/>
            <w:tcBorders>
              <w:bottom w:val="nil"/>
            </w:tcBorders>
            <w:vAlign w:val="bottom"/>
          </w:tcPr>
          <w:p w14:paraId="774450E4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erulic acid </w:t>
            </w:r>
          </w:p>
        </w:tc>
        <w:tc>
          <w:tcPr>
            <w:tcW w:w="1127" w:type="pct"/>
            <w:tcBorders>
              <w:bottom w:val="nil"/>
            </w:tcBorders>
            <w:vAlign w:val="center"/>
          </w:tcPr>
          <w:p w14:paraId="3D068D85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tcBorders>
              <w:bottom w:val="nil"/>
            </w:tcBorders>
            <w:vAlign w:val="center"/>
          </w:tcPr>
          <w:p w14:paraId="3F6FF3E5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068.9x+6189.6</w:t>
            </w:r>
          </w:p>
        </w:tc>
        <w:tc>
          <w:tcPr>
            <w:tcW w:w="844" w:type="pct"/>
            <w:tcBorders>
              <w:bottom w:val="nil"/>
            </w:tcBorders>
            <w:vAlign w:val="center"/>
          </w:tcPr>
          <w:p w14:paraId="44EC6418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tcBorders>
              <w:bottom w:val="nil"/>
            </w:tcBorders>
            <w:vAlign w:val="center"/>
          </w:tcPr>
          <w:p w14:paraId="3BC8C6A2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68</w:t>
            </w:r>
          </w:p>
        </w:tc>
      </w:tr>
      <w:tr w:rsidR="00963AA7" w14:paraId="5FEC3227" w14:textId="77777777" w:rsidTr="00963AA7">
        <w:trPr>
          <w:trHeight w:val="425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F07700A" w14:textId="77777777" w:rsidR="00963AA7" w:rsidRDefault="00963AA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ap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 </w:t>
            </w: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  <w:vAlign w:val="center"/>
          </w:tcPr>
          <w:p w14:paraId="3F22C9D0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0</w:t>
            </w:r>
          </w:p>
        </w:tc>
        <w:tc>
          <w:tcPr>
            <w:tcW w:w="1352" w:type="pct"/>
            <w:tcBorders>
              <w:top w:val="nil"/>
              <w:bottom w:val="single" w:sz="4" w:space="0" w:color="auto"/>
            </w:tcBorders>
            <w:vAlign w:val="center"/>
          </w:tcPr>
          <w:p w14:paraId="34A50E4C" w14:textId="77777777" w:rsidR="00963AA7" w:rsidRDefault="00963AA7">
            <w:pPr>
              <w:spacing w:after="0" w:line="240" w:lineRule="auto"/>
              <w:ind w:firstLineChars="502" w:firstLine="904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=1172.8x+6346.5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center"/>
          </w:tcPr>
          <w:p w14:paraId="3B225C5E" w14:textId="77777777" w:rsidR="00963AA7" w:rsidRDefault="00963AA7">
            <w:pPr>
              <w:spacing w:after="0" w:line="240" w:lineRule="auto"/>
              <w:ind w:firstLineChars="502" w:firstLine="904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3E4510" w14:textId="77777777" w:rsidR="00963AA7" w:rsidRDefault="00963AA7">
            <w:pPr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66</w:t>
            </w:r>
          </w:p>
        </w:tc>
      </w:tr>
    </w:tbl>
    <w:p w14:paraId="034CFCFB" w14:textId="77777777" w:rsidR="00EE1F9D" w:rsidRDefault="00EE1F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1D17F" w14:textId="77777777" w:rsidR="00EE1F9D" w:rsidRDefault="00EE1F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E1F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1EC456" w14:textId="77777777" w:rsidR="00EE1F9D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lavonoi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phenolic aci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tents in citru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ee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g/k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W).</w:t>
      </w:r>
    </w:p>
    <w:tbl>
      <w:tblPr>
        <w:tblStyle w:val="ab"/>
        <w:tblW w:w="15433" w:type="dxa"/>
        <w:tblInd w:w="-6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1996"/>
        <w:gridCol w:w="1920"/>
        <w:gridCol w:w="1996"/>
        <w:gridCol w:w="2019"/>
        <w:gridCol w:w="1887"/>
        <w:gridCol w:w="1909"/>
        <w:gridCol w:w="1887"/>
      </w:tblGrid>
      <w:tr w:rsidR="00EE1F9D" w14:paraId="79C7FD2B" w14:textId="77777777">
        <w:tc>
          <w:tcPr>
            <w:tcW w:w="1819" w:type="dxa"/>
            <w:tcBorders>
              <w:bottom w:val="single" w:sz="4" w:space="0" w:color="auto"/>
            </w:tcBorders>
          </w:tcPr>
          <w:p w14:paraId="0B5F07DD" w14:textId="77777777" w:rsidR="00EE1F9D" w:rsidRDefault="00EE1F9D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7BD5CF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8"/>
            <w:r>
              <w:rPr>
                <w:rFonts w:ascii="Times New Roman" w:hAnsi="Times New Roman" w:cs="Times New Roman"/>
                <w:sz w:val="18"/>
                <w:szCs w:val="18"/>
              </w:rPr>
              <w:t>Miyagawa wase</w:t>
            </w:r>
            <w:bookmarkEnd w:id="3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16A5162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dizao</w:t>
            </w:r>
            <w:proofErr w:type="spellEnd"/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64E96A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nkan</w:t>
            </w:r>
            <w:proofErr w:type="spellEnd"/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1FF6540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0"/>
            <w:bookmarkStart w:id="5" w:name="OLE_LINK29"/>
            <w:r>
              <w:rPr>
                <w:rFonts w:ascii="Times New Roman" w:hAnsi="Times New Roman" w:cs="Times New Roman"/>
                <w:sz w:val="18"/>
                <w:szCs w:val="18"/>
              </w:rPr>
              <w:t>Cocktail grapefruit</w:t>
            </w:r>
            <w:bookmarkEnd w:id="4"/>
            <w:bookmarkEnd w:id="5"/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802050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ngmeiren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1086D24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ocheng</w:t>
            </w:r>
            <w:proofErr w:type="spellEnd"/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F3CC7C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uhuanyou</w:t>
            </w:r>
            <w:proofErr w:type="spellEnd"/>
          </w:p>
        </w:tc>
      </w:tr>
      <w:tr w:rsidR="00EE1F9D" w14:paraId="4FD5B7E5" w14:textId="77777777"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0848547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gere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59DCCD7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6C33A9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8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0AAB0C4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5F02780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CC2760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B370F8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A5BD3B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EE1F9D" w14:paraId="10544A10" w14:textId="77777777">
        <w:tc>
          <w:tcPr>
            <w:tcW w:w="1819" w:type="dxa"/>
            <w:vAlign w:val="bottom"/>
          </w:tcPr>
          <w:p w14:paraId="54FCB0A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ense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7D12803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20" w:type="dxa"/>
          </w:tcPr>
          <w:p w14:paraId="49CD8DA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6DBF369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</w:tcPr>
          <w:p w14:paraId="5B9F697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0D9F112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09" w:type="dxa"/>
          </w:tcPr>
          <w:p w14:paraId="2A6264E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1BC5DA4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3199E114" w14:textId="77777777">
        <w:tc>
          <w:tcPr>
            <w:tcW w:w="1819" w:type="dxa"/>
            <w:vAlign w:val="bottom"/>
          </w:tcPr>
          <w:p w14:paraId="0CAA00F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biletin </w:t>
            </w:r>
          </w:p>
        </w:tc>
        <w:tc>
          <w:tcPr>
            <w:tcW w:w="1996" w:type="dxa"/>
          </w:tcPr>
          <w:p w14:paraId="70F48DB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20" w:type="dxa"/>
          </w:tcPr>
          <w:p w14:paraId="70EDEBA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4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2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7276C38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16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7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</w:tcPr>
          <w:p w14:paraId="51380C1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6E35173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09" w:type="dxa"/>
          </w:tcPr>
          <w:p w14:paraId="05C9582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0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1848881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EE1F9D" w14:paraId="235C209A" w14:textId="77777777">
        <w:tc>
          <w:tcPr>
            <w:tcW w:w="1819" w:type="dxa"/>
            <w:vAlign w:val="bottom"/>
          </w:tcPr>
          <w:p w14:paraId="775C865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ΣPMFs</w:t>
            </w:r>
          </w:p>
        </w:tc>
        <w:tc>
          <w:tcPr>
            <w:tcW w:w="1996" w:type="dxa"/>
          </w:tcPr>
          <w:p w14:paraId="339BB6A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2.6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.6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920" w:type="dxa"/>
          </w:tcPr>
          <w:p w14:paraId="77BA7A0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333.7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7.3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47E8778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463.0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04.0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2019" w:type="dxa"/>
          </w:tcPr>
          <w:p w14:paraId="3C3F0C6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65.5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0.7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59CB9D6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.8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.7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1909" w:type="dxa"/>
          </w:tcPr>
          <w:p w14:paraId="7361D43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96.4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7.0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0B17992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.4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0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</w:tr>
      <w:tr w:rsidR="00EE1F9D" w14:paraId="30651564" w14:textId="77777777">
        <w:tc>
          <w:tcPr>
            <w:tcW w:w="1819" w:type="dxa"/>
            <w:vAlign w:val="bottom"/>
          </w:tcPr>
          <w:p w14:paraId="205B71D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oifo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6F2AF9E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920" w:type="dxa"/>
          </w:tcPr>
          <w:p w14:paraId="5EC2FB7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79362CE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019" w:type="dxa"/>
          </w:tcPr>
          <w:p w14:paraId="2E65222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887" w:type="dxa"/>
          </w:tcPr>
          <w:p w14:paraId="78DC582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382DF70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5669B58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3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5DA152E6" w14:textId="77777777">
        <w:trPr>
          <w:trHeight w:val="178"/>
        </w:trPr>
        <w:tc>
          <w:tcPr>
            <w:tcW w:w="1819" w:type="dxa"/>
            <w:vAlign w:val="bottom"/>
          </w:tcPr>
          <w:p w14:paraId="30F27D0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Vitexin </w:t>
            </w:r>
          </w:p>
        </w:tc>
        <w:tc>
          <w:tcPr>
            <w:tcW w:w="1996" w:type="dxa"/>
          </w:tcPr>
          <w:p w14:paraId="61B2B43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20" w:type="dxa"/>
          </w:tcPr>
          <w:p w14:paraId="1FB8201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96" w:type="dxa"/>
          </w:tcPr>
          <w:p w14:paraId="75B4974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019" w:type="dxa"/>
          </w:tcPr>
          <w:p w14:paraId="2C1B849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87" w:type="dxa"/>
          </w:tcPr>
          <w:p w14:paraId="36BA3E9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09" w:type="dxa"/>
          </w:tcPr>
          <w:p w14:paraId="2200075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887" w:type="dxa"/>
          </w:tcPr>
          <w:p w14:paraId="762752D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4B0253E9" w14:textId="77777777">
        <w:tc>
          <w:tcPr>
            <w:tcW w:w="1819" w:type="dxa"/>
            <w:vAlign w:val="bottom"/>
          </w:tcPr>
          <w:p w14:paraId="10F6314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iosmetin </w:t>
            </w:r>
          </w:p>
        </w:tc>
        <w:tc>
          <w:tcPr>
            <w:tcW w:w="1996" w:type="dxa"/>
          </w:tcPr>
          <w:p w14:paraId="4FCD1D9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20" w:type="dxa"/>
          </w:tcPr>
          <w:p w14:paraId="0AF5684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03AD27C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</w:tcPr>
          <w:p w14:paraId="24DBF6E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259BCE3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09" w:type="dxa"/>
          </w:tcPr>
          <w:p w14:paraId="6541F23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2DF5D53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509C8150" w14:textId="77777777">
        <w:tc>
          <w:tcPr>
            <w:tcW w:w="1819" w:type="dxa"/>
            <w:vAlign w:val="bottom"/>
          </w:tcPr>
          <w:p w14:paraId="3359E7D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Σ</w:t>
            </w: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lavones</w:t>
            </w:r>
            <w:proofErr w:type="spellEnd"/>
          </w:p>
        </w:tc>
        <w:tc>
          <w:tcPr>
            <w:tcW w:w="1996" w:type="dxa"/>
          </w:tcPr>
          <w:p w14:paraId="1B1EEC0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7.5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920" w:type="dxa"/>
          </w:tcPr>
          <w:p w14:paraId="0C52B89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.2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5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996" w:type="dxa"/>
          </w:tcPr>
          <w:p w14:paraId="5C805B1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6.9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2019" w:type="dxa"/>
          </w:tcPr>
          <w:p w14:paraId="433339D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.1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7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1F3F386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.00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.6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5762FFC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4.4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3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0BFBA95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91.2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6.9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</w:tr>
      <w:tr w:rsidR="00EE1F9D" w14:paraId="7DCEF160" w14:textId="77777777">
        <w:tc>
          <w:tcPr>
            <w:tcW w:w="1819" w:type="dxa"/>
            <w:vAlign w:val="bottom"/>
          </w:tcPr>
          <w:p w14:paraId="1F19CCE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idymi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3BD78B6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5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570B7FB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6F2FDAD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</w:tcPr>
          <w:p w14:paraId="19EB1C8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87" w:type="dxa"/>
          </w:tcPr>
          <w:p w14:paraId="6BB270A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3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3799DD4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87" w:type="dxa"/>
          </w:tcPr>
          <w:p w14:paraId="24CA3E9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635AD30D" w14:textId="77777777">
        <w:tc>
          <w:tcPr>
            <w:tcW w:w="1819" w:type="dxa"/>
            <w:vAlign w:val="bottom"/>
          </w:tcPr>
          <w:p w14:paraId="070EF2A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ncirin</w:t>
            </w:r>
            <w:proofErr w:type="spellEnd"/>
          </w:p>
        </w:tc>
        <w:tc>
          <w:tcPr>
            <w:tcW w:w="1996" w:type="dxa"/>
          </w:tcPr>
          <w:p w14:paraId="637EBC9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0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1016C0B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96" w:type="dxa"/>
          </w:tcPr>
          <w:p w14:paraId="53EC9CC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</w:tcPr>
          <w:p w14:paraId="374745C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444CA1B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2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4AE4825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887" w:type="dxa"/>
          </w:tcPr>
          <w:p w14:paraId="3B69C29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7975DE21" w14:textId="77777777">
        <w:tc>
          <w:tcPr>
            <w:tcW w:w="1819" w:type="dxa"/>
            <w:vAlign w:val="bottom"/>
          </w:tcPr>
          <w:p w14:paraId="2E5F7C6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hesperid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20345DB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8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5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13FC680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68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5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552FF55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76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3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2BE3DCC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21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0.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5F9A884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62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09" w:type="dxa"/>
          </w:tcPr>
          <w:p w14:paraId="466AE38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66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4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0DA7CD2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EE1F9D" w14:paraId="7C0704E1" w14:textId="77777777">
        <w:tc>
          <w:tcPr>
            <w:tcW w:w="1819" w:type="dxa"/>
            <w:vAlign w:val="bottom"/>
          </w:tcPr>
          <w:p w14:paraId="39D7821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rutin </w:t>
            </w:r>
          </w:p>
        </w:tc>
        <w:tc>
          <w:tcPr>
            <w:tcW w:w="1996" w:type="dxa"/>
          </w:tcPr>
          <w:p w14:paraId="1BA667A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81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5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20" w:type="dxa"/>
          </w:tcPr>
          <w:p w14:paraId="59E2329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996" w:type="dxa"/>
          </w:tcPr>
          <w:p w14:paraId="55BC10B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19" w:type="dxa"/>
          </w:tcPr>
          <w:p w14:paraId="2ADB17D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57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4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322EBCF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1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09" w:type="dxa"/>
          </w:tcPr>
          <w:p w14:paraId="4614477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35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0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1306841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70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77DDB12B" w14:textId="77777777">
        <w:tc>
          <w:tcPr>
            <w:tcW w:w="1819" w:type="dxa"/>
            <w:vAlign w:val="bottom"/>
          </w:tcPr>
          <w:p w14:paraId="34531C5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ngin </w:t>
            </w:r>
          </w:p>
        </w:tc>
        <w:tc>
          <w:tcPr>
            <w:tcW w:w="1996" w:type="dxa"/>
          </w:tcPr>
          <w:p w14:paraId="7373A93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20" w:type="dxa"/>
          </w:tcPr>
          <w:p w14:paraId="372ED0B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1A099F2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7E2C38A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14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7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0185EDB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09" w:type="dxa"/>
          </w:tcPr>
          <w:p w14:paraId="09FDE60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05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5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6C6EF5E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82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8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30647A77" w14:textId="77777777">
        <w:tc>
          <w:tcPr>
            <w:tcW w:w="1819" w:type="dxa"/>
            <w:vAlign w:val="bottom"/>
          </w:tcPr>
          <w:p w14:paraId="0EE2B10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speridin </w:t>
            </w:r>
          </w:p>
        </w:tc>
        <w:tc>
          <w:tcPr>
            <w:tcW w:w="1996" w:type="dxa"/>
          </w:tcPr>
          <w:p w14:paraId="29AE8E3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96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09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2891EB8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85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5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0105924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92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67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019" w:type="dxa"/>
          </w:tcPr>
          <w:p w14:paraId="4DCA824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88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5.43d</w:t>
            </w:r>
          </w:p>
        </w:tc>
        <w:tc>
          <w:tcPr>
            <w:tcW w:w="1887" w:type="dxa"/>
          </w:tcPr>
          <w:p w14:paraId="6CF452E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37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5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741E4CC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02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8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4975344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EE1F9D" w14:paraId="4C10D69E" w14:textId="77777777">
        <w:tc>
          <w:tcPr>
            <w:tcW w:w="1819" w:type="dxa"/>
            <w:vAlign w:val="bottom"/>
          </w:tcPr>
          <w:p w14:paraId="19BAF0D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spere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33B51D4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4630EBB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96" w:type="dxa"/>
          </w:tcPr>
          <w:p w14:paraId="5DD054F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9" w:type="dxa"/>
          </w:tcPr>
          <w:p w14:paraId="1C57DD5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71D273F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31B7E17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87" w:type="dxa"/>
          </w:tcPr>
          <w:p w14:paraId="76523D9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0F29ACEF" w14:textId="77777777">
        <w:tc>
          <w:tcPr>
            <w:tcW w:w="1819" w:type="dxa"/>
            <w:vAlign w:val="bottom"/>
          </w:tcPr>
          <w:p w14:paraId="3D06377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ngenin </w:t>
            </w:r>
          </w:p>
        </w:tc>
        <w:tc>
          <w:tcPr>
            <w:tcW w:w="1996" w:type="dxa"/>
          </w:tcPr>
          <w:p w14:paraId="328A1EA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77C5D6E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96" w:type="dxa"/>
          </w:tcPr>
          <w:p w14:paraId="7BD1987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019" w:type="dxa"/>
          </w:tcPr>
          <w:p w14:paraId="32D3949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b</w:t>
            </w:r>
          </w:p>
        </w:tc>
        <w:tc>
          <w:tcPr>
            <w:tcW w:w="1887" w:type="dxa"/>
          </w:tcPr>
          <w:p w14:paraId="79F8C3C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09" w:type="dxa"/>
          </w:tcPr>
          <w:p w14:paraId="577B1EA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7" w:type="dxa"/>
          </w:tcPr>
          <w:p w14:paraId="2953CE9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E1F9D" w14:paraId="2A46A8D2" w14:textId="77777777">
        <w:tc>
          <w:tcPr>
            <w:tcW w:w="1819" w:type="dxa"/>
            <w:vAlign w:val="bottom"/>
          </w:tcPr>
          <w:p w14:paraId="4CDC0F2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ocit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313D820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20" w:type="dxa"/>
          </w:tcPr>
          <w:p w14:paraId="1FB288A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1F326D4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6C961B9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1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87" w:type="dxa"/>
          </w:tcPr>
          <w:p w14:paraId="55AE87C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09" w:type="dxa"/>
          </w:tcPr>
          <w:p w14:paraId="239B3E5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15B3B58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11AB65FC" w14:textId="77777777">
        <w:tc>
          <w:tcPr>
            <w:tcW w:w="1819" w:type="dxa"/>
            <w:vAlign w:val="bottom"/>
          </w:tcPr>
          <w:p w14:paraId="73C7586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eriocit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419758A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20" w:type="dxa"/>
          </w:tcPr>
          <w:p w14:paraId="66302A5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6" w:type="dxa"/>
          </w:tcPr>
          <w:p w14:paraId="60D6717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9" w:type="dxa"/>
          </w:tcPr>
          <w:p w14:paraId="1DCB3B0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8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18A4EEE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09" w:type="dxa"/>
          </w:tcPr>
          <w:p w14:paraId="0A6E394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35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4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87" w:type="dxa"/>
          </w:tcPr>
          <w:p w14:paraId="41987AC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E1F9D" w14:paraId="0B8C6681" w14:textId="77777777">
        <w:tc>
          <w:tcPr>
            <w:tcW w:w="1819" w:type="dxa"/>
            <w:vAlign w:val="bottom"/>
          </w:tcPr>
          <w:p w14:paraId="77743CC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Σ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lavanones</w:t>
            </w:r>
            <w:proofErr w:type="spellEnd"/>
          </w:p>
        </w:tc>
        <w:tc>
          <w:tcPr>
            <w:tcW w:w="1996" w:type="dxa"/>
          </w:tcPr>
          <w:p w14:paraId="414C7C0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1035.3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142.1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2E3EFB6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388.2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150.4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996" w:type="dxa"/>
          </w:tcPr>
          <w:p w14:paraId="413E5BC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084.2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29.8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1052D8B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2876.3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47.1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55501FD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7277.1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93.1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909" w:type="dxa"/>
          </w:tcPr>
          <w:p w14:paraId="7DE292F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4238.2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872.1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782DAE8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4003.4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52.7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</w:tr>
      <w:tr w:rsidR="00EE1F9D" w14:paraId="147C81B9" w14:textId="77777777">
        <w:trPr>
          <w:trHeight w:val="178"/>
        </w:trPr>
        <w:tc>
          <w:tcPr>
            <w:tcW w:w="1819" w:type="dxa"/>
            <w:vAlign w:val="bottom"/>
          </w:tcPr>
          <w:p w14:paraId="24451C0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uti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191919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191919"/>
                <w:kern w:val="0"/>
                <w:sz w:val="18"/>
                <w:szCs w:val="18"/>
                <w:shd w:val="clear" w:color="auto" w:fill="FFFFFF"/>
              </w:rPr>
              <w:t>Flavonol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96" w:type="dxa"/>
          </w:tcPr>
          <w:p w14:paraId="0A514F7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170.5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55.9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920" w:type="dxa"/>
          </w:tcPr>
          <w:p w14:paraId="6C61C1D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418.3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34.0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996" w:type="dxa"/>
          </w:tcPr>
          <w:p w14:paraId="7D5772B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249.6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42.6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2019" w:type="dxa"/>
          </w:tcPr>
          <w:p w14:paraId="1ED87CC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465.4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32.27d</w:t>
            </w:r>
          </w:p>
        </w:tc>
        <w:tc>
          <w:tcPr>
            <w:tcW w:w="1887" w:type="dxa"/>
          </w:tcPr>
          <w:p w14:paraId="7237648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623.9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08.4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909" w:type="dxa"/>
          </w:tcPr>
          <w:p w14:paraId="5217D25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635.2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11.1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76ED9BB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3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</w:tr>
      <w:tr w:rsidR="00EE1F9D" w14:paraId="57BA992D" w14:textId="77777777">
        <w:tc>
          <w:tcPr>
            <w:tcW w:w="1819" w:type="dxa"/>
            <w:vAlign w:val="bottom"/>
          </w:tcPr>
          <w:p w14:paraId="0789449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ΣFlavonoids</w:t>
            </w:r>
            <w:proofErr w:type="spellEnd"/>
          </w:p>
        </w:tc>
        <w:tc>
          <w:tcPr>
            <w:tcW w:w="1996" w:type="dxa"/>
          </w:tcPr>
          <w:p w14:paraId="3819190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4256.17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5629.63 a </w:t>
            </w:r>
          </w:p>
        </w:tc>
        <w:tc>
          <w:tcPr>
            <w:tcW w:w="1920" w:type="dxa"/>
          </w:tcPr>
          <w:p w14:paraId="35E279B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51172.56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6453.32 e</w:t>
            </w:r>
          </w:p>
        </w:tc>
        <w:tc>
          <w:tcPr>
            <w:tcW w:w="1996" w:type="dxa"/>
          </w:tcPr>
          <w:p w14:paraId="4C64163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62843.88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3272.31 d </w:t>
            </w:r>
          </w:p>
        </w:tc>
        <w:tc>
          <w:tcPr>
            <w:tcW w:w="2019" w:type="dxa"/>
          </w:tcPr>
          <w:p w14:paraId="36B5AA7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74030.43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73.91 c</w:t>
            </w:r>
          </w:p>
        </w:tc>
        <w:tc>
          <w:tcPr>
            <w:tcW w:w="1887" w:type="dxa"/>
          </w:tcPr>
          <w:p w14:paraId="7259EA6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55178.95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1812.45 e</w:t>
            </w:r>
          </w:p>
        </w:tc>
        <w:tc>
          <w:tcPr>
            <w:tcW w:w="1909" w:type="dxa"/>
          </w:tcPr>
          <w:p w14:paraId="7E815FD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79434.36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4626.59 b</w:t>
            </w:r>
          </w:p>
        </w:tc>
        <w:tc>
          <w:tcPr>
            <w:tcW w:w="1887" w:type="dxa"/>
          </w:tcPr>
          <w:p w14:paraId="44464B1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65509.38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957.95 d</w:t>
            </w:r>
          </w:p>
        </w:tc>
      </w:tr>
      <w:tr w:rsidR="00EE1F9D" w14:paraId="72BF1496" w14:textId="77777777">
        <w:tc>
          <w:tcPr>
            <w:tcW w:w="1819" w:type="dxa"/>
          </w:tcPr>
          <w:p w14:paraId="2C93308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-hydroxybenzoic acid </w:t>
            </w:r>
          </w:p>
        </w:tc>
        <w:tc>
          <w:tcPr>
            <w:tcW w:w="1996" w:type="dxa"/>
          </w:tcPr>
          <w:p w14:paraId="25BAB64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2 a</w:t>
            </w:r>
          </w:p>
        </w:tc>
        <w:tc>
          <w:tcPr>
            <w:tcW w:w="1920" w:type="dxa"/>
          </w:tcPr>
          <w:p w14:paraId="06F014A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 d</w:t>
            </w:r>
          </w:p>
        </w:tc>
        <w:tc>
          <w:tcPr>
            <w:tcW w:w="1996" w:type="dxa"/>
          </w:tcPr>
          <w:p w14:paraId="4354B6A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 c</w:t>
            </w:r>
          </w:p>
        </w:tc>
        <w:tc>
          <w:tcPr>
            <w:tcW w:w="2019" w:type="dxa"/>
          </w:tcPr>
          <w:p w14:paraId="23F05E7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 e</w:t>
            </w:r>
          </w:p>
        </w:tc>
        <w:tc>
          <w:tcPr>
            <w:tcW w:w="1887" w:type="dxa"/>
          </w:tcPr>
          <w:p w14:paraId="5765CD3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 b</w:t>
            </w:r>
          </w:p>
        </w:tc>
        <w:tc>
          <w:tcPr>
            <w:tcW w:w="1909" w:type="dxa"/>
          </w:tcPr>
          <w:p w14:paraId="777F38E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 de</w:t>
            </w:r>
          </w:p>
        </w:tc>
        <w:tc>
          <w:tcPr>
            <w:tcW w:w="1887" w:type="dxa"/>
          </w:tcPr>
          <w:p w14:paraId="66B617E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 d</w:t>
            </w:r>
          </w:p>
        </w:tc>
      </w:tr>
      <w:tr w:rsidR="00EE1F9D" w14:paraId="6BA83ECF" w14:textId="77777777">
        <w:tc>
          <w:tcPr>
            <w:tcW w:w="1819" w:type="dxa"/>
          </w:tcPr>
          <w:p w14:paraId="2785B66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licylic acid </w:t>
            </w:r>
          </w:p>
        </w:tc>
        <w:tc>
          <w:tcPr>
            <w:tcW w:w="1996" w:type="dxa"/>
          </w:tcPr>
          <w:p w14:paraId="4FB272B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c</w:t>
            </w:r>
          </w:p>
        </w:tc>
        <w:tc>
          <w:tcPr>
            <w:tcW w:w="1920" w:type="dxa"/>
          </w:tcPr>
          <w:p w14:paraId="0BE6C6C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 a</w:t>
            </w:r>
          </w:p>
        </w:tc>
        <w:tc>
          <w:tcPr>
            <w:tcW w:w="1996" w:type="dxa"/>
          </w:tcPr>
          <w:p w14:paraId="2F643E9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019" w:type="dxa"/>
          </w:tcPr>
          <w:p w14:paraId="33C13A1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 a</w:t>
            </w:r>
          </w:p>
        </w:tc>
        <w:tc>
          <w:tcPr>
            <w:tcW w:w="1887" w:type="dxa"/>
          </w:tcPr>
          <w:p w14:paraId="16DD352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d</w:t>
            </w:r>
          </w:p>
        </w:tc>
        <w:tc>
          <w:tcPr>
            <w:tcW w:w="1909" w:type="dxa"/>
          </w:tcPr>
          <w:p w14:paraId="3F4DF67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e</w:t>
            </w:r>
          </w:p>
        </w:tc>
        <w:tc>
          <w:tcPr>
            <w:tcW w:w="1887" w:type="dxa"/>
          </w:tcPr>
          <w:p w14:paraId="2CF5C58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e</w:t>
            </w:r>
          </w:p>
        </w:tc>
      </w:tr>
      <w:tr w:rsidR="00EE1F9D" w14:paraId="66A3B94A" w14:textId="77777777">
        <w:tc>
          <w:tcPr>
            <w:tcW w:w="1819" w:type="dxa"/>
          </w:tcPr>
          <w:p w14:paraId="307E78D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uma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996" w:type="dxa"/>
          </w:tcPr>
          <w:p w14:paraId="7EEDE03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20" w:type="dxa"/>
          </w:tcPr>
          <w:p w14:paraId="06C056B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6" w:type="dxa"/>
          </w:tcPr>
          <w:p w14:paraId="1BCC245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9" w:type="dxa"/>
          </w:tcPr>
          <w:p w14:paraId="019BFB3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87" w:type="dxa"/>
          </w:tcPr>
          <w:p w14:paraId="580181B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09" w:type="dxa"/>
          </w:tcPr>
          <w:p w14:paraId="4CDA125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87" w:type="dxa"/>
          </w:tcPr>
          <w:p w14:paraId="64FD5B4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79A83B1E" w14:textId="77777777">
        <w:tc>
          <w:tcPr>
            <w:tcW w:w="1819" w:type="dxa"/>
          </w:tcPr>
          <w:p w14:paraId="3208277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tocatechuic acid </w:t>
            </w:r>
          </w:p>
        </w:tc>
        <w:tc>
          <w:tcPr>
            <w:tcW w:w="1996" w:type="dxa"/>
          </w:tcPr>
          <w:p w14:paraId="7DDE18E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 b</w:t>
            </w:r>
          </w:p>
        </w:tc>
        <w:tc>
          <w:tcPr>
            <w:tcW w:w="1920" w:type="dxa"/>
          </w:tcPr>
          <w:p w14:paraId="4C6E439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 a</w:t>
            </w:r>
          </w:p>
        </w:tc>
        <w:tc>
          <w:tcPr>
            <w:tcW w:w="1996" w:type="dxa"/>
          </w:tcPr>
          <w:p w14:paraId="3D24B4E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 d</w:t>
            </w:r>
          </w:p>
        </w:tc>
        <w:tc>
          <w:tcPr>
            <w:tcW w:w="2019" w:type="dxa"/>
          </w:tcPr>
          <w:p w14:paraId="443BE33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 c</w:t>
            </w:r>
          </w:p>
        </w:tc>
        <w:tc>
          <w:tcPr>
            <w:tcW w:w="1887" w:type="dxa"/>
          </w:tcPr>
          <w:p w14:paraId="4888C01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 de</w:t>
            </w:r>
          </w:p>
        </w:tc>
        <w:tc>
          <w:tcPr>
            <w:tcW w:w="1909" w:type="dxa"/>
          </w:tcPr>
          <w:p w14:paraId="413F4AD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e</w:t>
            </w:r>
          </w:p>
        </w:tc>
        <w:tc>
          <w:tcPr>
            <w:tcW w:w="1887" w:type="dxa"/>
          </w:tcPr>
          <w:p w14:paraId="3427E5D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f</w:t>
            </w:r>
          </w:p>
        </w:tc>
      </w:tr>
      <w:tr w:rsidR="00EE1F9D" w14:paraId="14A875BD" w14:textId="77777777">
        <w:tc>
          <w:tcPr>
            <w:tcW w:w="1819" w:type="dxa"/>
          </w:tcPr>
          <w:p w14:paraId="45F0F6F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5-dihydroxybenzoic acid </w:t>
            </w:r>
          </w:p>
        </w:tc>
        <w:tc>
          <w:tcPr>
            <w:tcW w:w="1996" w:type="dxa"/>
          </w:tcPr>
          <w:p w14:paraId="483E5DE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20" w:type="dxa"/>
          </w:tcPr>
          <w:p w14:paraId="1BA6604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 a</w:t>
            </w:r>
          </w:p>
        </w:tc>
        <w:tc>
          <w:tcPr>
            <w:tcW w:w="1996" w:type="dxa"/>
          </w:tcPr>
          <w:p w14:paraId="58C793E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019" w:type="dxa"/>
          </w:tcPr>
          <w:p w14:paraId="7B82BDA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87" w:type="dxa"/>
          </w:tcPr>
          <w:p w14:paraId="61B3296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b</w:t>
            </w:r>
          </w:p>
        </w:tc>
        <w:tc>
          <w:tcPr>
            <w:tcW w:w="1909" w:type="dxa"/>
          </w:tcPr>
          <w:p w14:paraId="31483DF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b</w:t>
            </w:r>
          </w:p>
        </w:tc>
        <w:tc>
          <w:tcPr>
            <w:tcW w:w="1887" w:type="dxa"/>
          </w:tcPr>
          <w:p w14:paraId="3B7F107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 c</w:t>
            </w:r>
          </w:p>
        </w:tc>
      </w:tr>
      <w:tr w:rsidR="00EE1F9D" w14:paraId="095FE769" w14:textId="77777777">
        <w:tc>
          <w:tcPr>
            <w:tcW w:w="1819" w:type="dxa"/>
          </w:tcPr>
          <w:p w14:paraId="1DB97D7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-Coumaric acid </w:t>
            </w:r>
          </w:p>
        </w:tc>
        <w:tc>
          <w:tcPr>
            <w:tcW w:w="1996" w:type="dxa"/>
          </w:tcPr>
          <w:p w14:paraId="700F4C1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 d</w:t>
            </w:r>
          </w:p>
        </w:tc>
        <w:tc>
          <w:tcPr>
            <w:tcW w:w="1920" w:type="dxa"/>
          </w:tcPr>
          <w:p w14:paraId="15E62276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5 b</w:t>
            </w:r>
          </w:p>
        </w:tc>
        <w:tc>
          <w:tcPr>
            <w:tcW w:w="1996" w:type="dxa"/>
          </w:tcPr>
          <w:p w14:paraId="38C4CD2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11 a</w:t>
            </w:r>
          </w:p>
        </w:tc>
        <w:tc>
          <w:tcPr>
            <w:tcW w:w="2019" w:type="dxa"/>
          </w:tcPr>
          <w:p w14:paraId="70FE30A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 f</w:t>
            </w:r>
          </w:p>
        </w:tc>
        <w:tc>
          <w:tcPr>
            <w:tcW w:w="1887" w:type="dxa"/>
          </w:tcPr>
          <w:p w14:paraId="629E0D7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2 c</w:t>
            </w:r>
          </w:p>
        </w:tc>
        <w:tc>
          <w:tcPr>
            <w:tcW w:w="1909" w:type="dxa"/>
          </w:tcPr>
          <w:p w14:paraId="6477D6D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 e</w:t>
            </w:r>
          </w:p>
        </w:tc>
        <w:tc>
          <w:tcPr>
            <w:tcW w:w="1887" w:type="dxa"/>
          </w:tcPr>
          <w:p w14:paraId="6478CD11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 g</w:t>
            </w:r>
          </w:p>
        </w:tc>
      </w:tr>
      <w:tr w:rsidR="00EE1F9D" w14:paraId="591F0B4F" w14:textId="77777777">
        <w:trPr>
          <w:trHeight w:val="202"/>
        </w:trPr>
        <w:tc>
          <w:tcPr>
            <w:tcW w:w="1819" w:type="dxa"/>
          </w:tcPr>
          <w:p w14:paraId="3F3D5FA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nillic acid </w:t>
            </w:r>
          </w:p>
        </w:tc>
        <w:tc>
          <w:tcPr>
            <w:tcW w:w="1996" w:type="dxa"/>
          </w:tcPr>
          <w:p w14:paraId="308AEEC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10 b </w:t>
            </w:r>
          </w:p>
        </w:tc>
        <w:tc>
          <w:tcPr>
            <w:tcW w:w="1920" w:type="dxa"/>
          </w:tcPr>
          <w:p w14:paraId="5CF6CD6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4bc</w:t>
            </w:r>
          </w:p>
        </w:tc>
        <w:tc>
          <w:tcPr>
            <w:tcW w:w="1996" w:type="dxa"/>
          </w:tcPr>
          <w:p w14:paraId="0332364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3 d</w:t>
            </w:r>
          </w:p>
        </w:tc>
        <w:tc>
          <w:tcPr>
            <w:tcW w:w="2019" w:type="dxa"/>
          </w:tcPr>
          <w:p w14:paraId="3859A13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 d</w:t>
            </w:r>
          </w:p>
        </w:tc>
        <w:tc>
          <w:tcPr>
            <w:tcW w:w="1887" w:type="dxa"/>
          </w:tcPr>
          <w:p w14:paraId="618B20F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9 c</w:t>
            </w:r>
          </w:p>
        </w:tc>
        <w:tc>
          <w:tcPr>
            <w:tcW w:w="1909" w:type="dxa"/>
          </w:tcPr>
          <w:p w14:paraId="317B732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8 a</w:t>
            </w:r>
          </w:p>
        </w:tc>
        <w:tc>
          <w:tcPr>
            <w:tcW w:w="1887" w:type="dxa"/>
          </w:tcPr>
          <w:p w14:paraId="67FC679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 e</w:t>
            </w:r>
          </w:p>
        </w:tc>
      </w:tr>
      <w:tr w:rsidR="00EE1F9D" w14:paraId="21BF3A40" w14:textId="77777777">
        <w:tc>
          <w:tcPr>
            <w:tcW w:w="1819" w:type="dxa"/>
          </w:tcPr>
          <w:p w14:paraId="1701AE6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llic acid </w:t>
            </w:r>
          </w:p>
        </w:tc>
        <w:tc>
          <w:tcPr>
            <w:tcW w:w="1996" w:type="dxa"/>
          </w:tcPr>
          <w:p w14:paraId="368CF4B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d</w:t>
            </w:r>
          </w:p>
        </w:tc>
        <w:tc>
          <w:tcPr>
            <w:tcW w:w="1920" w:type="dxa"/>
          </w:tcPr>
          <w:p w14:paraId="58960DD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a</w:t>
            </w:r>
          </w:p>
        </w:tc>
        <w:tc>
          <w:tcPr>
            <w:tcW w:w="1996" w:type="dxa"/>
          </w:tcPr>
          <w:p w14:paraId="0F9EC64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cd</w:t>
            </w:r>
          </w:p>
        </w:tc>
        <w:tc>
          <w:tcPr>
            <w:tcW w:w="2019" w:type="dxa"/>
          </w:tcPr>
          <w:p w14:paraId="592885D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d</w:t>
            </w:r>
          </w:p>
        </w:tc>
        <w:tc>
          <w:tcPr>
            <w:tcW w:w="1887" w:type="dxa"/>
          </w:tcPr>
          <w:p w14:paraId="02A2E42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cd</w:t>
            </w:r>
          </w:p>
        </w:tc>
        <w:tc>
          <w:tcPr>
            <w:tcW w:w="1909" w:type="dxa"/>
          </w:tcPr>
          <w:p w14:paraId="3E180A6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87" w:type="dxa"/>
          </w:tcPr>
          <w:p w14:paraId="3B5407E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ab</w:t>
            </w:r>
          </w:p>
        </w:tc>
      </w:tr>
      <w:tr w:rsidR="00EE1F9D" w14:paraId="250CBEF8" w14:textId="77777777">
        <w:tc>
          <w:tcPr>
            <w:tcW w:w="1819" w:type="dxa"/>
          </w:tcPr>
          <w:p w14:paraId="402A783A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ffeic acid </w:t>
            </w:r>
          </w:p>
        </w:tc>
        <w:tc>
          <w:tcPr>
            <w:tcW w:w="1996" w:type="dxa"/>
          </w:tcPr>
          <w:p w14:paraId="38530DC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8 d</w:t>
            </w:r>
          </w:p>
        </w:tc>
        <w:tc>
          <w:tcPr>
            <w:tcW w:w="1920" w:type="dxa"/>
          </w:tcPr>
          <w:p w14:paraId="65447AC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4 b</w:t>
            </w:r>
          </w:p>
        </w:tc>
        <w:tc>
          <w:tcPr>
            <w:tcW w:w="1996" w:type="dxa"/>
          </w:tcPr>
          <w:p w14:paraId="0F2755A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06 a</w:t>
            </w:r>
          </w:p>
        </w:tc>
        <w:tc>
          <w:tcPr>
            <w:tcW w:w="2019" w:type="dxa"/>
          </w:tcPr>
          <w:p w14:paraId="730D98F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9 d</w:t>
            </w:r>
          </w:p>
        </w:tc>
        <w:tc>
          <w:tcPr>
            <w:tcW w:w="1887" w:type="dxa"/>
          </w:tcPr>
          <w:p w14:paraId="6BB24FDD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71 c</w:t>
            </w:r>
          </w:p>
        </w:tc>
        <w:tc>
          <w:tcPr>
            <w:tcW w:w="1909" w:type="dxa"/>
          </w:tcPr>
          <w:p w14:paraId="32AEAF2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e</w:t>
            </w:r>
          </w:p>
        </w:tc>
        <w:tc>
          <w:tcPr>
            <w:tcW w:w="1887" w:type="dxa"/>
          </w:tcPr>
          <w:p w14:paraId="7282F56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 e</w:t>
            </w:r>
          </w:p>
        </w:tc>
      </w:tr>
      <w:tr w:rsidR="00EE1F9D" w14:paraId="4F147AED" w14:textId="77777777">
        <w:tc>
          <w:tcPr>
            <w:tcW w:w="1819" w:type="dxa"/>
          </w:tcPr>
          <w:p w14:paraId="7506E81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rulic acid </w:t>
            </w:r>
          </w:p>
        </w:tc>
        <w:tc>
          <w:tcPr>
            <w:tcW w:w="1996" w:type="dxa"/>
          </w:tcPr>
          <w:p w14:paraId="2501A1F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9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41 d</w:t>
            </w:r>
          </w:p>
        </w:tc>
        <w:tc>
          <w:tcPr>
            <w:tcW w:w="1920" w:type="dxa"/>
          </w:tcPr>
          <w:p w14:paraId="4AAED61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3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45 a</w:t>
            </w:r>
          </w:p>
        </w:tc>
        <w:tc>
          <w:tcPr>
            <w:tcW w:w="1996" w:type="dxa"/>
          </w:tcPr>
          <w:p w14:paraId="3058495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8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.41 b</w:t>
            </w:r>
          </w:p>
        </w:tc>
        <w:tc>
          <w:tcPr>
            <w:tcW w:w="2019" w:type="dxa"/>
          </w:tcPr>
          <w:p w14:paraId="460324D0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57 e</w:t>
            </w:r>
          </w:p>
        </w:tc>
        <w:tc>
          <w:tcPr>
            <w:tcW w:w="1887" w:type="dxa"/>
          </w:tcPr>
          <w:p w14:paraId="01A829F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9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.14 c</w:t>
            </w:r>
          </w:p>
        </w:tc>
        <w:tc>
          <w:tcPr>
            <w:tcW w:w="1909" w:type="dxa"/>
          </w:tcPr>
          <w:p w14:paraId="2B5E9983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6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7 e</w:t>
            </w:r>
          </w:p>
        </w:tc>
        <w:tc>
          <w:tcPr>
            <w:tcW w:w="1887" w:type="dxa"/>
          </w:tcPr>
          <w:p w14:paraId="6733F39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9 f</w:t>
            </w:r>
          </w:p>
        </w:tc>
      </w:tr>
      <w:tr w:rsidR="00EE1F9D" w14:paraId="58272476" w14:textId="77777777">
        <w:tc>
          <w:tcPr>
            <w:tcW w:w="1819" w:type="dxa"/>
          </w:tcPr>
          <w:p w14:paraId="5FBCA58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nap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996" w:type="dxa"/>
          </w:tcPr>
          <w:p w14:paraId="6326CDD5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0 b</w:t>
            </w:r>
          </w:p>
        </w:tc>
        <w:tc>
          <w:tcPr>
            <w:tcW w:w="1920" w:type="dxa"/>
          </w:tcPr>
          <w:p w14:paraId="62B3618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57 a</w:t>
            </w:r>
          </w:p>
        </w:tc>
        <w:tc>
          <w:tcPr>
            <w:tcW w:w="1996" w:type="dxa"/>
          </w:tcPr>
          <w:p w14:paraId="16B09F1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6 b</w:t>
            </w:r>
          </w:p>
        </w:tc>
        <w:tc>
          <w:tcPr>
            <w:tcW w:w="2019" w:type="dxa"/>
          </w:tcPr>
          <w:p w14:paraId="10D4915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9 d</w:t>
            </w:r>
          </w:p>
        </w:tc>
        <w:tc>
          <w:tcPr>
            <w:tcW w:w="1887" w:type="dxa"/>
          </w:tcPr>
          <w:p w14:paraId="45D8C232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1 c</w:t>
            </w:r>
          </w:p>
        </w:tc>
        <w:tc>
          <w:tcPr>
            <w:tcW w:w="1909" w:type="dxa"/>
          </w:tcPr>
          <w:p w14:paraId="279EE13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9 e</w:t>
            </w:r>
          </w:p>
        </w:tc>
        <w:tc>
          <w:tcPr>
            <w:tcW w:w="1887" w:type="dxa"/>
          </w:tcPr>
          <w:p w14:paraId="1532C7C9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7 d</w:t>
            </w:r>
          </w:p>
        </w:tc>
      </w:tr>
      <w:tr w:rsidR="00EE1F9D" w14:paraId="62D92F1D" w14:textId="77777777">
        <w:tc>
          <w:tcPr>
            <w:tcW w:w="1819" w:type="dxa"/>
          </w:tcPr>
          <w:p w14:paraId="70AEB6C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ΣPhenoli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ids</w:t>
            </w:r>
          </w:p>
        </w:tc>
        <w:tc>
          <w:tcPr>
            <w:tcW w:w="1996" w:type="dxa"/>
          </w:tcPr>
          <w:p w14:paraId="79A6F06B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56.6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5.11 d</w:t>
            </w:r>
          </w:p>
        </w:tc>
        <w:tc>
          <w:tcPr>
            <w:tcW w:w="1920" w:type="dxa"/>
          </w:tcPr>
          <w:p w14:paraId="14622A17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933.0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1.87 a</w:t>
            </w:r>
          </w:p>
        </w:tc>
        <w:tc>
          <w:tcPr>
            <w:tcW w:w="1996" w:type="dxa"/>
          </w:tcPr>
          <w:p w14:paraId="14F57984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792.4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0.17 b</w:t>
            </w:r>
          </w:p>
        </w:tc>
        <w:tc>
          <w:tcPr>
            <w:tcW w:w="2019" w:type="dxa"/>
          </w:tcPr>
          <w:p w14:paraId="28438988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93.3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.85 e</w:t>
            </w:r>
          </w:p>
        </w:tc>
        <w:tc>
          <w:tcPr>
            <w:tcW w:w="1887" w:type="dxa"/>
          </w:tcPr>
          <w:p w14:paraId="41FFF24F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73.0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2.76 c</w:t>
            </w:r>
          </w:p>
        </w:tc>
        <w:tc>
          <w:tcPr>
            <w:tcW w:w="1909" w:type="dxa"/>
          </w:tcPr>
          <w:p w14:paraId="12FF9A9E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75.1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.64 e</w:t>
            </w:r>
          </w:p>
        </w:tc>
        <w:tc>
          <w:tcPr>
            <w:tcW w:w="1887" w:type="dxa"/>
          </w:tcPr>
          <w:p w14:paraId="72DB51AC" w14:textId="77777777" w:rsidR="00EE1F9D" w:rsidRDefault="00000000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1.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</w:t>
            </w:r>
          </w:p>
        </w:tc>
      </w:tr>
    </w:tbl>
    <w:p w14:paraId="40F160A6" w14:textId="77777777" w:rsidR="00EE1F9D" w:rsidRDefault="00000000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The content was represented as mean ± standard deviation (n = 3)</w:t>
      </w:r>
      <w:r>
        <w:rPr>
          <w:rFonts w:ascii="Times New Roman" w:hAnsi="Times New Roman" w:cs="Times New Roman" w:hint="eastAsia"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Different lowercase letters indicate significant differences between samples</w:t>
      </w:r>
      <w:r>
        <w:rPr>
          <w:rFonts w:ascii="Times New Roman" w:hAnsi="Times New Roman" w:cs="Times New Roman"/>
          <w:sz w:val="18"/>
        </w:rPr>
        <w:t xml:space="preserve"> (</w:t>
      </w:r>
      <w:r>
        <w:rPr>
          <w:rFonts w:ascii="Times New Roman" w:hAnsi="Times New Roman" w:cs="Times New Roman" w:hint="eastAsia"/>
          <w:i/>
          <w:iCs/>
          <w:sz w:val="18"/>
        </w:rPr>
        <w:t>p</w:t>
      </w:r>
      <w:r>
        <w:rPr>
          <w:rFonts w:ascii="Times New Roman" w:hAnsi="Times New Roman" w:cs="Times New Roman"/>
          <w:i/>
          <w:iCs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&lt; 0.05). Undetected was indicated by “</w:t>
      </w:r>
      <w:proofErr w:type="spellStart"/>
      <w:r>
        <w:rPr>
          <w:rFonts w:ascii="Times New Roman" w:hAnsi="Times New Roman" w:cs="Times New Roman"/>
          <w:sz w:val="18"/>
        </w:rPr>
        <w:t>nd</w:t>
      </w:r>
      <w:proofErr w:type="spellEnd"/>
      <w:r>
        <w:rPr>
          <w:rFonts w:ascii="Times New Roman" w:hAnsi="Times New Roman" w:cs="Times New Roman"/>
          <w:sz w:val="18"/>
        </w:rPr>
        <w:t>.”</w:t>
      </w:r>
    </w:p>
    <w:p w14:paraId="0715967A" w14:textId="77777777" w:rsidR="00EE1F9D" w:rsidRDefault="00000000">
      <w:pPr>
        <w:spacing w:line="27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lavonoi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phenolic aci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ntents in citrus pul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g/k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W).</w:t>
      </w:r>
    </w:p>
    <w:tbl>
      <w:tblPr>
        <w:tblStyle w:val="ab"/>
        <w:tblW w:w="14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926"/>
        <w:gridCol w:w="1998"/>
        <w:gridCol w:w="1817"/>
        <w:gridCol w:w="1843"/>
        <w:gridCol w:w="1836"/>
        <w:gridCol w:w="1812"/>
        <w:gridCol w:w="1884"/>
      </w:tblGrid>
      <w:tr w:rsidR="00EE1F9D" w14:paraId="151C578C" w14:textId="77777777">
        <w:tc>
          <w:tcPr>
            <w:tcW w:w="1868" w:type="dxa"/>
            <w:tcBorders>
              <w:bottom w:val="single" w:sz="4" w:space="0" w:color="auto"/>
            </w:tcBorders>
          </w:tcPr>
          <w:p w14:paraId="623A7573" w14:textId="77777777" w:rsidR="00EE1F9D" w:rsidRDefault="00EE1F9D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7B8A04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yagawa wase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0E9CC6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dizao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452D0E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nka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24E6B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cktail grapefruit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5AB3D3A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ngmeiren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FCCB08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ocheng</w:t>
            </w:r>
            <w:proofErr w:type="spellEnd"/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A9E472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uhuanyou</w:t>
            </w:r>
            <w:proofErr w:type="spellEnd"/>
          </w:p>
        </w:tc>
      </w:tr>
      <w:tr w:rsidR="00EE1F9D" w14:paraId="6B9FF119" w14:textId="77777777">
        <w:tc>
          <w:tcPr>
            <w:tcW w:w="1868" w:type="dxa"/>
            <w:tcBorders>
              <w:top w:val="single" w:sz="4" w:space="0" w:color="auto"/>
            </w:tcBorders>
          </w:tcPr>
          <w:p w14:paraId="7B57480F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angereti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5E745C1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0FE975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20066B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70E48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9FBE06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EDD266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251682A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E1F9D" w14:paraId="65D521BA" w14:textId="77777777">
        <w:tc>
          <w:tcPr>
            <w:tcW w:w="1868" w:type="dxa"/>
          </w:tcPr>
          <w:p w14:paraId="71F14C82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nenseti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5110FDF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8" w:type="dxa"/>
          </w:tcPr>
          <w:p w14:paraId="13EB54A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7" w:type="dxa"/>
          </w:tcPr>
          <w:p w14:paraId="461C654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43" w:type="dxa"/>
          </w:tcPr>
          <w:p w14:paraId="4A6685B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36" w:type="dxa"/>
          </w:tcPr>
          <w:p w14:paraId="5A23F83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2" w:type="dxa"/>
          </w:tcPr>
          <w:p w14:paraId="30F7690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84" w:type="dxa"/>
          </w:tcPr>
          <w:p w14:paraId="1E84C06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276625D9" w14:textId="77777777">
        <w:tc>
          <w:tcPr>
            <w:tcW w:w="1868" w:type="dxa"/>
          </w:tcPr>
          <w:p w14:paraId="3C7BCA44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obiletin </w:t>
            </w:r>
          </w:p>
        </w:tc>
        <w:tc>
          <w:tcPr>
            <w:tcW w:w="1926" w:type="dxa"/>
          </w:tcPr>
          <w:p w14:paraId="740B698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cd</w:t>
            </w:r>
          </w:p>
        </w:tc>
        <w:tc>
          <w:tcPr>
            <w:tcW w:w="1998" w:type="dxa"/>
          </w:tcPr>
          <w:p w14:paraId="74DCE75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7" w:type="dxa"/>
          </w:tcPr>
          <w:p w14:paraId="59A3D98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7DDD2A0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36" w:type="dxa"/>
          </w:tcPr>
          <w:p w14:paraId="28A1E61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2" w:type="dxa"/>
          </w:tcPr>
          <w:p w14:paraId="66041BE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4" w:type="dxa"/>
          </w:tcPr>
          <w:p w14:paraId="46AE4A5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092320B8" w14:textId="77777777">
        <w:tc>
          <w:tcPr>
            <w:tcW w:w="1868" w:type="dxa"/>
          </w:tcPr>
          <w:p w14:paraId="14C6CB8E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ΣPMFs</w:t>
            </w:r>
          </w:p>
        </w:tc>
        <w:tc>
          <w:tcPr>
            <w:tcW w:w="1926" w:type="dxa"/>
          </w:tcPr>
          <w:p w14:paraId="297BB24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7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998" w:type="dxa"/>
          </w:tcPr>
          <w:p w14:paraId="0972D6F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.3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17" w:type="dxa"/>
          </w:tcPr>
          <w:p w14:paraId="15AC6EC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.0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2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1323C8D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9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36" w:type="dxa"/>
          </w:tcPr>
          <w:p w14:paraId="5EDC276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</w:t>
            </w:r>
          </w:p>
        </w:tc>
        <w:tc>
          <w:tcPr>
            <w:tcW w:w="1812" w:type="dxa"/>
          </w:tcPr>
          <w:p w14:paraId="3EDFC78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.9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84" w:type="dxa"/>
          </w:tcPr>
          <w:p w14:paraId="29F723B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</w:tr>
      <w:tr w:rsidR="00EE1F9D" w14:paraId="7A993D7D" w14:textId="77777777">
        <w:tc>
          <w:tcPr>
            <w:tcW w:w="1868" w:type="dxa"/>
          </w:tcPr>
          <w:p w14:paraId="23AAED84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oifo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6F669D0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8" w:type="dxa"/>
          </w:tcPr>
          <w:p w14:paraId="4EA3A2C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7" w:type="dxa"/>
          </w:tcPr>
          <w:p w14:paraId="76A7DEB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43" w:type="dxa"/>
          </w:tcPr>
          <w:p w14:paraId="2118F8F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36" w:type="dxa"/>
          </w:tcPr>
          <w:p w14:paraId="5612E7D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</w:tcPr>
          <w:p w14:paraId="2E54854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4" w:type="dxa"/>
          </w:tcPr>
          <w:p w14:paraId="7B8A101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9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75DA5D92" w14:textId="77777777">
        <w:tc>
          <w:tcPr>
            <w:tcW w:w="1868" w:type="dxa"/>
          </w:tcPr>
          <w:p w14:paraId="63D8E882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Vitexin </w:t>
            </w:r>
          </w:p>
        </w:tc>
        <w:tc>
          <w:tcPr>
            <w:tcW w:w="1926" w:type="dxa"/>
          </w:tcPr>
          <w:p w14:paraId="135CA60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2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0.18 b</w:t>
            </w:r>
          </w:p>
        </w:tc>
        <w:tc>
          <w:tcPr>
            <w:tcW w:w="1998" w:type="dxa"/>
          </w:tcPr>
          <w:p w14:paraId="645B575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26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.03 a</w:t>
            </w:r>
          </w:p>
        </w:tc>
        <w:tc>
          <w:tcPr>
            <w:tcW w:w="1817" w:type="dxa"/>
          </w:tcPr>
          <w:p w14:paraId="1F320F1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59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6.06 c</w:t>
            </w:r>
          </w:p>
        </w:tc>
        <w:tc>
          <w:tcPr>
            <w:tcW w:w="1843" w:type="dxa"/>
          </w:tcPr>
          <w:p w14:paraId="5E7A2D4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0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9 f</w:t>
            </w:r>
          </w:p>
        </w:tc>
        <w:tc>
          <w:tcPr>
            <w:tcW w:w="1836" w:type="dxa"/>
          </w:tcPr>
          <w:p w14:paraId="102754D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4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6.47 e</w:t>
            </w:r>
          </w:p>
        </w:tc>
        <w:tc>
          <w:tcPr>
            <w:tcW w:w="1812" w:type="dxa"/>
          </w:tcPr>
          <w:p w14:paraId="4FEF368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3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69 d</w:t>
            </w:r>
          </w:p>
        </w:tc>
        <w:tc>
          <w:tcPr>
            <w:tcW w:w="1884" w:type="dxa"/>
          </w:tcPr>
          <w:p w14:paraId="270B417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 g</w:t>
            </w:r>
          </w:p>
        </w:tc>
      </w:tr>
      <w:tr w:rsidR="00EE1F9D" w14:paraId="3B705087" w14:textId="77777777">
        <w:tc>
          <w:tcPr>
            <w:tcW w:w="1868" w:type="dxa"/>
          </w:tcPr>
          <w:p w14:paraId="55449BDB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iosmetin </w:t>
            </w:r>
          </w:p>
        </w:tc>
        <w:tc>
          <w:tcPr>
            <w:tcW w:w="1926" w:type="dxa"/>
          </w:tcPr>
          <w:p w14:paraId="441BF71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8" w:type="dxa"/>
          </w:tcPr>
          <w:p w14:paraId="7FE3726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7" w:type="dxa"/>
          </w:tcPr>
          <w:p w14:paraId="53A941C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1F4D06B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36" w:type="dxa"/>
          </w:tcPr>
          <w:p w14:paraId="6908A19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</w:tcPr>
          <w:p w14:paraId="0B2C977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84" w:type="dxa"/>
          </w:tcPr>
          <w:p w14:paraId="48BAA59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E1F9D" w14:paraId="325FC5DD" w14:textId="77777777">
        <w:tc>
          <w:tcPr>
            <w:tcW w:w="1868" w:type="dxa"/>
          </w:tcPr>
          <w:p w14:paraId="5ECE1260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Σ</w:t>
            </w:r>
            <w:bookmarkStart w:id="6" w:name="OLE_LINK32"/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lavones</w:t>
            </w:r>
            <w:bookmarkEnd w:id="6"/>
            <w:proofErr w:type="spellEnd"/>
          </w:p>
        </w:tc>
        <w:tc>
          <w:tcPr>
            <w:tcW w:w="1926" w:type="dxa"/>
          </w:tcPr>
          <w:p w14:paraId="22A3C3B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202.3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50.1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998" w:type="dxa"/>
          </w:tcPr>
          <w:p w14:paraId="7F98315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526.3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0.0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817" w:type="dxa"/>
          </w:tcPr>
          <w:p w14:paraId="0CA921E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859.5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56.0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843" w:type="dxa"/>
          </w:tcPr>
          <w:p w14:paraId="4F878D2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30.6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.39f</w:t>
            </w:r>
          </w:p>
        </w:tc>
        <w:tc>
          <w:tcPr>
            <w:tcW w:w="1836" w:type="dxa"/>
          </w:tcPr>
          <w:p w14:paraId="1E3E643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85.8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9.2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1812" w:type="dxa"/>
          </w:tcPr>
          <w:p w14:paraId="5A97460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60.4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1.7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884" w:type="dxa"/>
          </w:tcPr>
          <w:p w14:paraId="78676A2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04.8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8.6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</w:tr>
      <w:tr w:rsidR="00EE1F9D" w14:paraId="530D5B55" w14:textId="77777777">
        <w:tc>
          <w:tcPr>
            <w:tcW w:w="1868" w:type="dxa"/>
          </w:tcPr>
          <w:p w14:paraId="1F368096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idymi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08EFB10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89 a</w:t>
            </w:r>
          </w:p>
        </w:tc>
        <w:tc>
          <w:tcPr>
            <w:tcW w:w="1998" w:type="dxa"/>
          </w:tcPr>
          <w:p w14:paraId="6E67AF7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29 b</w:t>
            </w:r>
          </w:p>
        </w:tc>
        <w:tc>
          <w:tcPr>
            <w:tcW w:w="1817" w:type="dxa"/>
          </w:tcPr>
          <w:p w14:paraId="1AC3321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86 b</w:t>
            </w:r>
          </w:p>
        </w:tc>
        <w:tc>
          <w:tcPr>
            <w:tcW w:w="1843" w:type="dxa"/>
          </w:tcPr>
          <w:p w14:paraId="4D6639E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0 d</w:t>
            </w:r>
          </w:p>
        </w:tc>
        <w:tc>
          <w:tcPr>
            <w:tcW w:w="1836" w:type="dxa"/>
          </w:tcPr>
          <w:p w14:paraId="65C85C0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2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63 c</w:t>
            </w:r>
          </w:p>
        </w:tc>
        <w:tc>
          <w:tcPr>
            <w:tcW w:w="1812" w:type="dxa"/>
          </w:tcPr>
          <w:p w14:paraId="527FAE8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 d</w:t>
            </w:r>
          </w:p>
        </w:tc>
        <w:tc>
          <w:tcPr>
            <w:tcW w:w="1884" w:type="dxa"/>
          </w:tcPr>
          <w:p w14:paraId="0757EC3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 d</w:t>
            </w:r>
          </w:p>
        </w:tc>
      </w:tr>
      <w:tr w:rsidR="00EE1F9D" w14:paraId="66C0A75D" w14:textId="77777777">
        <w:tc>
          <w:tcPr>
            <w:tcW w:w="1868" w:type="dxa"/>
          </w:tcPr>
          <w:p w14:paraId="4275C0EB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ncirin</w:t>
            </w:r>
            <w:proofErr w:type="spellEnd"/>
          </w:p>
        </w:tc>
        <w:tc>
          <w:tcPr>
            <w:tcW w:w="1926" w:type="dxa"/>
          </w:tcPr>
          <w:p w14:paraId="3A76C69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98" w:type="dxa"/>
          </w:tcPr>
          <w:p w14:paraId="79ACA8A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7" w:type="dxa"/>
          </w:tcPr>
          <w:p w14:paraId="6FCEF1C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711F04E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9d</w:t>
            </w:r>
          </w:p>
        </w:tc>
        <w:tc>
          <w:tcPr>
            <w:tcW w:w="1836" w:type="dxa"/>
          </w:tcPr>
          <w:p w14:paraId="4E0D3F5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12" w:type="dxa"/>
          </w:tcPr>
          <w:p w14:paraId="6D43791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84" w:type="dxa"/>
          </w:tcPr>
          <w:p w14:paraId="508A5A8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6763A15B" w14:textId="77777777">
        <w:tc>
          <w:tcPr>
            <w:tcW w:w="1868" w:type="dxa"/>
          </w:tcPr>
          <w:p w14:paraId="07E19A51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hesperid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74E9CEB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9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98" w:type="dxa"/>
          </w:tcPr>
          <w:p w14:paraId="48AD4D8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4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4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7" w:type="dxa"/>
          </w:tcPr>
          <w:p w14:paraId="3B8318B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1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</w:tcPr>
          <w:p w14:paraId="2F580FE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1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61b</w:t>
            </w:r>
          </w:p>
        </w:tc>
        <w:tc>
          <w:tcPr>
            <w:tcW w:w="1836" w:type="dxa"/>
          </w:tcPr>
          <w:p w14:paraId="6067E31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8.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6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12" w:type="dxa"/>
          </w:tcPr>
          <w:p w14:paraId="0C7EF99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9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1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84" w:type="dxa"/>
          </w:tcPr>
          <w:p w14:paraId="7E38E2D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E1F9D" w14:paraId="79161FD5" w14:textId="77777777">
        <w:tc>
          <w:tcPr>
            <w:tcW w:w="1868" w:type="dxa"/>
          </w:tcPr>
          <w:p w14:paraId="74320A14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rutin </w:t>
            </w:r>
          </w:p>
        </w:tc>
        <w:tc>
          <w:tcPr>
            <w:tcW w:w="1926" w:type="dxa"/>
          </w:tcPr>
          <w:p w14:paraId="3EB9A24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0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8" w:type="dxa"/>
          </w:tcPr>
          <w:p w14:paraId="7293E8F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17" w:type="dxa"/>
          </w:tcPr>
          <w:p w14:paraId="2F5E38A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2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43" w:type="dxa"/>
          </w:tcPr>
          <w:p w14:paraId="4CAF691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4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.72c</w:t>
            </w:r>
          </w:p>
        </w:tc>
        <w:tc>
          <w:tcPr>
            <w:tcW w:w="1836" w:type="dxa"/>
          </w:tcPr>
          <w:p w14:paraId="00600AE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6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12" w:type="dxa"/>
          </w:tcPr>
          <w:p w14:paraId="7F8DF39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1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5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4" w:type="dxa"/>
          </w:tcPr>
          <w:p w14:paraId="03C6B4E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8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2501CB71" w14:textId="77777777">
        <w:tc>
          <w:tcPr>
            <w:tcW w:w="1868" w:type="dxa"/>
          </w:tcPr>
          <w:p w14:paraId="60D0377F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ngin </w:t>
            </w:r>
          </w:p>
        </w:tc>
        <w:tc>
          <w:tcPr>
            <w:tcW w:w="1926" w:type="dxa"/>
          </w:tcPr>
          <w:p w14:paraId="2EEDEC9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998" w:type="dxa"/>
          </w:tcPr>
          <w:p w14:paraId="7899199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7" w:type="dxa"/>
          </w:tcPr>
          <w:p w14:paraId="2477A86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43" w:type="dxa"/>
          </w:tcPr>
          <w:p w14:paraId="1D8506B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53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.99c</w:t>
            </w:r>
          </w:p>
        </w:tc>
        <w:tc>
          <w:tcPr>
            <w:tcW w:w="1836" w:type="dxa"/>
          </w:tcPr>
          <w:p w14:paraId="1360296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2" w:type="dxa"/>
          </w:tcPr>
          <w:p w14:paraId="6B21E6E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65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9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84" w:type="dxa"/>
          </w:tcPr>
          <w:p w14:paraId="0EA32CF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05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8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E1F9D" w14:paraId="7AF0B729" w14:textId="77777777">
        <w:tc>
          <w:tcPr>
            <w:tcW w:w="1868" w:type="dxa"/>
          </w:tcPr>
          <w:p w14:paraId="50E6663F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speridin </w:t>
            </w:r>
          </w:p>
        </w:tc>
        <w:tc>
          <w:tcPr>
            <w:tcW w:w="1926" w:type="dxa"/>
          </w:tcPr>
          <w:p w14:paraId="31ED619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59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6.9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98" w:type="dxa"/>
          </w:tcPr>
          <w:p w14:paraId="7AC4D9F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76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5.28 a</w:t>
            </w:r>
          </w:p>
        </w:tc>
        <w:tc>
          <w:tcPr>
            <w:tcW w:w="1817" w:type="dxa"/>
          </w:tcPr>
          <w:p w14:paraId="6CEB580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36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2.35 b</w:t>
            </w:r>
          </w:p>
        </w:tc>
        <w:tc>
          <w:tcPr>
            <w:tcW w:w="1843" w:type="dxa"/>
          </w:tcPr>
          <w:p w14:paraId="1B9C3F3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0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.92 e</w:t>
            </w:r>
          </w:p>
        </w:tc>
        <w:tc>
          <w:tcPr>
            <w:tcW w:w="1836" w:type="dxa"/>
          </w:tcPr>
          <w:p w14:paraId="5432BA0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5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0.08 d</w:t>
            </w:r>
          </w:p>
        </w:tc>
        <w:tc>
          <w:tcPr>
            <w:tcW w:w="1812" w:type="dxa"/>
          </w:tcPr>
          <w:p w14:paraId="3917D1E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4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2.85 c</w:t>
            </w:r>
          </w:p>
        </w:tc>
        <w:tc>
          <w:tcPr>
            <w:tcW w:w="1884" w:type="dxa"/>
          </w:tcPr>
          <w:p w14:paraId="61DD1EB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 f</w:t>
            </w:r>
          </w:p>
        </w:tc>
      </w:tr>
      <w:tr w:rsidR="00EE1F9D" w14:paraId="7C68DCD1" w14:textId="77777777">
        <w:tc>
          <w:tcPr>
            <w:tcW w:w="1868" w:type="dxa"/>
          </w:tcPr>
          <w:p w14:paraId="7FAF87D1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spere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0BFA5AB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 c</w:t>
            </w:r>
          </w:p>
        </w:tc>
        <w:tc>
          <w:tcPr>
            <w:tcW w:w="1998" w:type="dxa"/>
          </w:tcPr>
          <w:p w14:paraId="1E7790E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2 a</w:t>
            </w:r>
          </w:p>
        </w:tc>
        <w:tc>
          <w:tcPr>
            <w:tcW w:w="1817" w:type="dxa"/>
          </w:tcPr>
          <w:p w14:paraId="6BFDAC2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 b</w:t>
            </w:r>
          </w:p>
        </w:tc>
        <w:tc>
          <w:tcPr>
            <w:tcW w:w="1843" w:type="dxa"/>
          </w:tcPr>
          <w:p w14:paraId="7DC238A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d</w:t>
            </w:r>
          </w:p>
        </w:tc>
        <w:tc>
          <w:tcPr>
            <w:tcW w:w="1836" w:type="dxa"/>
          </w:tcPr>
          <w:p w14:paraId="1F04021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2" w:type="dxa"/>
          </w:tcPr>
          <w:p w14:paraId="77D1C2D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b</w:t>
            </w:r>
          </w:p>
        </w:tc>
        <w:tc>
          <w:tcPr>
            <w:tcW w:w="1884" w:type="dxa"/>
          </w:tcPr>
          <w:p w14:paraId="452D783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7FF9FD4D" w14:textId="77777777">
        <w:tc>
          <w:tcPr>
            <w:tcW w:w="1868" w:type="dxa"/>
          </w:tcPr>
          <w:p w14:paraId="5DEC4924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ngenin </w:t>
            </w:r>
          </w:p>
        </w:tc>
        <w:tc>
          <w:tcPr>
            <w:tcW w:w="1926" w:type="dxa"/>
          </w:tcPr>
          <w:p w14:paraId="4CBED6C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 a</w:t>
            </w:r>
          </w:p>
        </w:tc>
        <w:tc>
          <w:tcPr>
            <w:tcW w:w="1998" w:type="dxa"/>
          </w:tcPr>
          <w:p w14:paraId="50433F7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 b</w:t>
            </w:r>
          </w:p>
        </w:tc>
        <w:tc>
          <w:tcPr>
            <w:tcW w:w="1817" w:type="dxa"/>
          </w:tcPr>
          <w:p w14:paraId="3EE61BD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 e</w:t>
            </w:r>
          </w:p>
        </w:tc>
        <w:tc>
          <w:tcPr>
            <w:tcW w:w="1843" w:type="dxa"/>
          </w:tcPr>
          <w:p w14:paraId="1CC69A4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 c</w:t>
            </w:r>
          </w:p>
        </w:tc>
        <w:tc>
          <w:tcPr>
            <w:tcW w:w="1836" w:type="dxa"/>
          </w:tcPr>
          <w:p w14:paraId="0A19CF8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f</w:t>
            </w:r>
          </w:p>
        </w:tc>
        <w:tc>
          <w:tcPr>
            <w:tcW w:w="1812" w:type="dxa"/>
          </w:tcPr>
          <w:p w14:paraId="1B3BC5F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d</w:t>
            </w:r>
          </w:p>
        </w:tc>
        <w:tc>
          <w:tcPr>
            <w:tcW w:w="1884" w:type="dxa"/>
          </w:tcPr>
          <w:p w14:paraId="5F27411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f</w:t>
            </w:r>
          </w:p>
        </w:tc>
      </w:tr>
      <w:tr w:rsidR="00EE1F9D" w14:paraId="66004CCA" w14:textId="77777777">
        <w:tc>
          <w:tcPr>
            <w:tcW w:w="1868" w:type="dxa"/>
          </w:tcPr>
          <w:p w14:paraId="34777845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ocit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664DCE4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8 c</w:t>
            </w:r>
          </w:p>
        </w:tc>
        <w:tc>
          <w:tcPr>
            <w:tcW w:w="1998" w:type="dxa"/>
          </w:tcPr>
          <w:p w14:paraId="51F034A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 de</w:t>
            </w:r>
          </w:p>
        </w:tc>
        <w:tc>
          <w:tcPr>
            <w:tcW w:w="1817" w:type="dxa"/>
          </w:tcPr>
          <w:p w14:paraId="07205B2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1 d</w:t>
            </w:r>
          </w:p>
        </w:tc>
        <w:tc>
          <w:tcPr>
            <w:tcW w:w="1843" w:type="dxa"/>
          </w:tcPr>
          <w:p w14:paraId="7F55F6B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1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6 a</w:t>
            </w:r>
          </w:p>
        </w:tc>
        <w:tc>
          <w:tcPr>
            <w:tcW w:w="1836" w:type="dxa"/>
          </w:tcPr>
          <w:p w14:paraId="1FE73EA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 e</w:t>
            </w:r>
          </w:p>
        </w:tc>
        <w:tc>
          <w:tcPr>
            <w:tcW w:w="1812" w:type="dxa"/>
          </w:tcPr>
          <w:p w14:paraId="055C252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51 b</w:t>
            </w:r>
          </w:p>
        </w:tc>
        <w:tc>
          <w:tcPr>
            <w:tcW w:w="1884" w:type="dxa"/>
          </w:tcPr>
          <w:p w14:paraId="3B0911E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3262AB2A" w14:textId="77777777">
        <w:tc>
          <w:tcPr>
            <w:tcW w:w="1868" w:type="dxa"/>
          </w:tcPr>
          <w:p w14:paraId="348ECFFA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eriocit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</w:tcPr>
          <w:p w14:paraId="65CD878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8" w:type="dxa"/>
          </w:tcPr>
          <w:p w14:paraId="18D6355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 c</w:t>
            </w:r>
          </w:p>
        </w:tc>
        <w:tc>
          <w:tcPr>
            <w:tcW w:w="1817" w:type="dxa"/>
          </w:tcPr>
          <w:p w14:paraId="6CC933E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43" w:type="dxa"/>
          </w:tcPr>
          <w:p w14:paraId="7DD8207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1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72 b</w:t>
            </w:r>
          </w:p>
        </w:tc>
        <w:tc>
          <w:tcPr>
            <w:tcW w:w="1836" w:type="dxa"/>
          </w:tcPr>
          <w:p w14:paraId="676189D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2" w:type="dxa"/>
          </w:tcPr>
          <w:p w14:paraId="23F28BA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1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0.46 a</w:t>
            </w:r>
          </w:p>
        </w:tc>
        <w:tc>
          <w:tcPr>
            <w:tcW w:w="1884" w:type="dxa"/>
          </w:tcPr>
          <w:p w14:paraId="2AE51BA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1 c</w:t>
            </w:r>
          </w:p>
        </w:tc>
      </w:tr>
      <w:tr w:rsidR="00EE1F9D" w14:paraId="656DBB18" w14:textId="77777777">
        <w:tc>
          <w:tcPr>
            <w:tcW w:w="1868" w:type="dxa"/>
          </w:tcPr>
          <w:p w14:paraId="0E4D2767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Σ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lavanones</w:t>
            </w:r>
            <w:proofErr w:type="spellEnd"/>
          </w:p>
        </w:tc>
        <w:tc>
          <w:tcPr>
            <w:tcW w:w="1926" w:type="dxa"/>
          </w:tcPr>
          <w:p w14:paraId="40ED564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900.2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12.70 d</w:t>
            </w:r>
          </w:p>
        </w:tc>
        <w:tc>
          <w:tcPr>
            <w:tcW w:w="1998" w:type="dxa"/>
          </w:tcPr>
          <w:p w14:paraId="6C140D6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268.0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20.91 de</w:t>
            </w:r>
          </w:p>
        </w:tc>
        <w:tc>
          <w:tcPr>
            <w:tcW w:w="1817" w:type="dxa"/>
          </w:tcPr>
          <w:p w14:paraId="58521A6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097.2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54.01 e</w:t>
            </w:r>
          </w:p>
        </w:tc>
        <w:tc>
          <w:tcPr>
            <w:tcW w:w="1843" w:type="dxa"/>
          </w:tcPr>
          <w:p w14:paraId="60CCBFD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088.9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64.43 c</w:t>
            </w:r>
          </w:p>
        </w:tc>
        <w:tc>
          <w:tcPr>
            <w:tcW w:w="1836" w:type="dxa"/>
          </w:tcPr>
          <w:p w14:paraId="29E922D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550.5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25.07 f</w:t>
            </w:r>
          </w:p>
        </w:tc>
        <w:tc>
          <w:tcPr>
            <w:tcW w:w="1812" w:type="dxa"/>
          </w:tcPr>
          <w:p w14:paraId="6FEAED6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090.3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07.39 a</w:t>
            </w:r>
          </w:p>
        </w:tc>
        <w:tc>
          <w:tcPr>
            <w:tcW w:w="1884" w:type="dxa"/>
          </w:tcPr>
          <w:p w14:paraId="22A3151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577.7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52.3 b</w:t>
            </w:r>
          </w:p>
        </w:tc>
      </w:tr>
      <w:tr w:rsidR="00EE1F9D" w14:paraId="0530C086" w14:textId="77777777">
        <w:tc>
          <w:tcPr>
            <w:tcW w:w="1868" w:type="dxa"/>
          </w:tcPr>
          <w:p w14:paraId="3DAF8573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utin</w:t>
            </w:r>
            <w:bookmarkStart w:id="7" w:name="OLE_LINK15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191919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191919"/>
                <w:sz w:val="18"/>
                <w:szCs w:val="18"/>
                <w:shd w:val="clear" w:color="auto" w:fill="FFFFFF"/>
              </w:rPr>
              <w:t>Flavonol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bookmarkEnd w:id="7"/>
          </w:p>
        </w:tc>
        <w:tc>
          <w:tcPr>
            <w:tcW w:w="1926" w:type="dxa"/>
          </w:tcPr>
          <w:p w14:paraId="119F5EA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81.78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9.84 c</w:t>
            </w:r>
          </w:p>
        </w:tc>
        <w:tc>
          <w:tcPr>
            <w:tcW w:w="1998" w:type="dxa"/>
          </w:tcPr>
          <w:p w14:paraId="29FFDAC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004.1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54.89 b</w:t>
            </w:r>
          </w:p>
        </w:tc>
        <w:tc>
          <w:tcPr>
            <w:tcW w:w="1817" w:type="dxa"/>
          </w:tcPr>
          <w:p w14:paraId="5778EC8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403.8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3.63 c</w:t>
            </w:r>
          </w:p>
        </w:tc>
        <w:tc>
          <w:tcPr>
            <w:tcW w:w="1843" w:type="dxa"/>
          </w:tcPr>
          <w:p w14:paraId="5516773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54.0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.82 d</w:t>
            </w:r>
          </w:p>
        </w:tc>
        <w:tc>
          <w:tcPr>
            <w:tcW w:w="1836" w:type="dxa"/>
          </w:tcPr>
          <w:p w14:paraId="59E77A9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23.5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67.28 e</w:t>
            </w:r>
          </w:p>
        </w:tc>
        <w:tc>
          <w:tcPr>
            <w:tcW w:w="1812" w:type="dxa"/>
          </w:tcPr>
          <w:p w14:paraId="2056493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343.8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87.54 a</w:t>
            </w:r>
          </w:p>
        </w:tc>
        <w:tc>
          <w:tcPr>
            <w:tcW w:w="1884" w:type="dxa"/>
          </w:tcPr>
          <w:p w14:paraId="2942DD4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3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47 f</w:t>
            </w:r>
          </w:p>
        </w:tc>
      </w:tr>
      <w:tr w:rsidR="00EE1F9D" w14:paraId="4D3D4745" w14:textId="77777777">
        <w:tc>
          <w:tcPr>
            <w:tcW w:w="1868" w:type="dxa"/>
          </w:tcPr>
          <w:p w14:paraId="3A567739" w14:textId="77777777" w:rsidR="00EE1F9D" w:rsidRDefault="00000000">
            <w:pPr>
              <w:spacing w:after="0" w:line="200" w:lineRule="exac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Σ</w:t>
            </w:r>
            <w:bookmarkStart w:id="8" w:name="OLE_LINK51"/>
            <w:bookmarkStart w:id="9" w:name="OLE_LINK50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Flavonoids</w:t>
            </w:r>
            <w:bookmarkEnd w:id="8"/>
            <w:bookmarkEnd w:id="9"/>
            <w:proofErr w:type="spellEnd"/>
          </w:p>
        </w:tc>
        <w:tc>
          <w:tcPr>
            <w:tcW w:w="1926" w:type="dxa"/>
          </w:tcPr>
          <w:p w14:paraId="2228956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387.0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412.78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998" w:type="dxa"/>
          </w:tcPr>
          <w:p w14:paraId="09F980F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803.8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69.61 b</w:t>
            </w:r>
          </w:p>
        </w:tc>
        <w:tc>
          <w:tcPr>
            <w:tcW w:w="1817" w:type="dxa"/>
          </w:tcPr>
          <w:p w14:paraId="43D6568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396.6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52.90 c</w:t>
            </w:r>
          </w:p>
        </w:tc>
        <w:tc>
          <w:tcPr>
            <w:tcW w:w="1843" w:type="dxa"/>
          </w:tcPr>
          <w:p w14:paraId="10C36DF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678.5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92.1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36" w:type="dxa"/>
          </w:tcPr>
          <w:p w14:paraId="345E512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461.17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5.54 d</w:t>
            </w:r>
          </w:p>
        </w:tc>
        <w:tc>
          <w:tcPr>
            <w:tcW w:w="1812" w:type="dxa"/>
          </w:tcPr>
          <w:p w14:paraId="215D313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300.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34.15 a</w:t>
            </w:r>
          </w:p>
        </w:tc>
        <w:tc>
          <w:tcPr>
            <w:tcW w:w="1884" w:type="dxa"/>
          </w:tcPr>
          <w:p w14:paraId="0F37081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286.9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84.68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  <w:proofErr w:type="spellEnd"/>
          </w:p>
        </w:tc>
      </w:tr>
      <w:tr w:rsidR="00EE1F9D" w14:paraId="5F8F339A" w14:textId="77777777">
        <w:tc>
          <w:tcPr>
            <w:tcW w:w="1868" w:type="dxa"/>
          </w:tcPr>
          <w:p w14:paraId="42E40CC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-hydroxybenzoic acid </w:t>
            </w:r>
          </w:p>
        </w:tc>
        <w:tc>
          <w:tcPr>
            <w:tcW w:w="1926" w:type="dxa"/>
          </w:tcPr>
          <w:p w14:paraId="41CA87D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 b</w:t>
            </w:r>
          </w:p>
        </w:tc>
        <w:tc>
          <w:tcPr>
            <w:tcW w:w="1998" w:type="dxa"/>
          </w:tcPr>
          <w:p w14:paraId="11CAAF6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 d</w:t>
            </w:r>
          </w:p>
        </w:tc>
        <w:tc>
          <w:tcPr>
            <w:tcW w:w="1817" w:type="dxa"/>
          </w:tcPr>
          <w:p w14:paraId="27B8E4C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 c</w:t>
            </w:r>
          </w:p>
        </w:tc>
        <w:tc>
          <w:tcPr>
            <w:tcW w:w="1843" w:type="dxa"/>
          </w:tcPr>
          <w:p w14:paraId="7B2C992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 c</w:t>
            </w:r>
          </w:p>
        </w:tc>
        <w:tc>
          <w:tcPr>
            <w:tcW w:w="1836" w:type="dxa"/>
          </w:tcPr>
          <w:p w14:paraId="78FB58B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 b</w:t>
            </w:r>
          </w:p>
        </w:tc>
        <w:tc>
          <w:tcPr>
            <w:tcW w:w="1812" w:type="dxa"/>
          </w:tcPr>
          <w:p w14:paraId="5D8804B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 b</w:t>
            </w:r>
          </w:p>
        </w:tc>
        <w:tc>
          <w:tcPr>
            <w:tcW w:w="1884" w:type="dxa"/>
          </w:tcPr>
          <w:p w14:paraId="462A4B1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5 a</w:t>
            </w:r>
          </w:p>
        </w:tc>
      </w:tr>
      <w:tr w:rsidR="00EE1F9D" w14:paraId="55D04456" w14:textId="77777777">
        <w:tc>
          <w:tcPr>
            <w:tcW w:w="1868" w:type="dxa"/>
          </w:tcPr>
          <w:p w14:paraId="13BB860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licylic acid </w:t>
            </w:r>
          </w:p>
        </w:tc>
        <w:tc>
          <w:tcPr>
            <w:tcW w:w="1926" w:type="dxa"/>
          </w:tcPr>
          <w:p w14:paraId="1C1136F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 de</w:t>
            </w:r>
          </w:p>
        </w:tc>
        <w:tc>
          <w:tcPr>
            <w:tcW w:w="1998" w:type="dxa"/>
          </w:tcPr>
          <w:p w14:paraId="5B75C68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 de</w:t>
            </w:r>
          </w:p>
        </w:tc>
        <w:tc>
          <w:tcPr>
            <w:tcW w:w="1817" w:type="dxa"/>
          </w:tcPr>
          <w:p w14:paraId="504E9A2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c</w:t>
            </w:r>
          </w:p>
        </w:tc>
        <w:tc>
          <w:tcPr>
            <w:tcW w:w="1843" w:type="dxa"/>
          </w:tcPr>
          <w:p w14:paraId="727D04A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 b</w:t>
            </w:r>
          </w:p>
        </w:tc>
        <w:tc>
          <w:tcPr>
            <w:tcW w:w="1836" w:type="dxa"/>
          </w:tcPr>
          <w:p w14:paraId="4128CB9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 d</w:t>
            </w:r>
          </w:p>
        </w:tc>
        <w:tc>
          <w:tcPr>
            <w:tcW w:w="1812" w:type="dxa"/>
          </w:tcPr>
          <w:p w14:paraId="5516636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a</w:t>
            </w:r>
          </w:p>
        </w:tc>
        <w:tc>
          <w:tcPr>
            <w:tcW w:w="1884" w:type="dxa"/>
          </w:tcPr>
          <w:p w14:paraId="56F0253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 e</w:t>
            </w:r>
          </w:p>
        </w:tc>
      </w:tr>
      <w:tr w:rsidR="00EE1F9D" w14:paraId="1FF9886F" w14:textId="77777777">
        <w:tc>
          <w:tcPr>
            <w:tcW w:w="1868" w:type="dxa"/>
          </w:tcPr>
          <w:p w14:paraId="31DA682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uma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926" w:type="dxa"/>
          </w:tcPr>
          <w:p w14:paraId="22DAF3B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98" w:type="dxa"/>
          </w:tcPr>
          <w:p w14:paraId="44C39E6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7" w:type="dxa"/>
          </w:tcPr>
          <w:p w14:paraId="1F9F90E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43" w:type="dxa"/>
          </w:tcPr>
          <w:p w14:paraId="4785F6E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36" w:type="dxa"/>
          </w:tcPr>
          <w:p w14:paraId="795EF79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12" w:type="dxa"/>
          </w:tcPr>
          <w:p w14:paraId="4B4CD0E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884" w:type="dxa"/>
          </w:tcPr>
          <w:p w14:paraId="5CF78D6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EE1F9D" w14:paraId="7156E25C" w14:textId="77777777">
        <w:tc>
          <w:tcPr>
            <w:tcW w:w="1868" w:type="dxa"/>
          </w:tcPr>
          <w:p w14:paraId="42F3CB2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tocatechuic acid </w:t>
            </w:r>
          </w:p>
        </w:tc>
        <w:tc>
          <w:tcPr>
            <w:tcW w:w="1926" w:type="dxa"/>
          </w:tcPr>
          <w:p w14:paraId="1DC4DC2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b </w:t>
            </w:r>
          </w:p>
        </w:tc>
        <w:tc>
          <w:tcPr>
            <w:tcW w:w="1998" w:type="dxa"/>
          </w:tcPr>
          <w:p w14:paraId="243D8C5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 d</w:t>
            </w:r>
          </w:p>
        </w:tc>
        <w:tc>
          <w:tcPr>
            <w:tcW w:w="1817" w:type="dxa"/>
          </w:tcPr>
          <w:p w14:paraId="683EDCB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d</w:t>
            </w:r>
          </w:p>
        </w:tc>
        <w:tc>
          <w:tcPr>
            <w:tcW w:w="1843" w:type="dxa"/>
          </w:tcPr>
          <w:p w14:paraId="4EA57DB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 a</w:t>
            </w:r>
          </w:p>
        </w:tc>
        <w:tc>
          <w:tcPr>
            <w:tcW w:w="1836" w:type="dxa"/>
          </w:tcPr>
          <w:p w14:paraId="3DD5BD2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 c</w:t>
            </w:r>
          </w:p>
        </w:tc>
        <w:tc>
          <w:tcPr>
            <w:tcW w:w="1812" w:type="dxa"/>
          </w:tcPr>
          <w:p w14:paraId="4BC5BCC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 a</w:t>
            </w:r>
          </w:p>
        </w:tc>
        <w:tc>
          <w:tcPr>
            <w:tcW w:w="1884" w:type="dxa"/>
          </w:tcPr>
          <w:p w14:paraId="7BE73E8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 d</w:t>
            </w:r>
          </w:p>
        </w:tc>
      </w:tr>
      <w:tr w:rsidR="00EE1F9D" w14:paraId="1918B55E" w14:textId="77777777">
        <w:tc>
          <w:tcPr>
            <w:tcW w:w="1868" w:type="dxa"/>
          </w:tcPr>
          <w:p w14:paraId="2D36E67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5-dihydroxybenzoic acid </w:t>
            </w:r>
          </w:p>
        </w:tc>
        <w:tc>
          <w:tcPr>
            <w:tcW w:w="1926" w:type="dxa"/>
          </w:tcPr>
          <w:p w14:paraId="2E347DF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b</w:t>
            </w:r>
          </w:p>
        </w:tc>
        <w:tc>
          <w:tcPr>
            <w:tcW w:w="1998" w:type="dxa"/>
          </w:tcPr>
          <w:p w14:paraId="2ED0FD3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 d</w:t>
            </w:r>
          </w:p>
        </w:tc>
        <w:tc>
          <w:tcPr>
            <w:tcW w:w="1817" w:type="dxa"/>
          </w:tcPr>
          <w:p w14:paraId="228EFF5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 d</w:t>
            </w:r>
          </w:p>
        </w:tc>
        <w:tc>
          <w:tcPr>
            <w:tcW w:w="1843" w:type="dxa"/>
          </w:tcPr>
          <w:p w14:paraId="62E5CC8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cd</w:t>
            </w:r>
          </w:p>
        </w:tc>
        <w:tc>
          <w:tcPr>
            <w:tcW w:w="1836" w:type="dxa"/>
          </w:tcPr>
          <w:p w14:paraId="24E4F5F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 a</w:t>
            </w:r>
          </w:p>
        </w:tc>
        <w:tc>
          <w:tcPr>
            <w:tcW w:w="1812" w:type="dxa"/>
          </w:tcPr>
          <w:p w14:paraId="7EBC0BA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c</w:t>
            </w:r>
          </w:p>
        </w:tc>
        <w:tc>
          <w:tcPr>
            <w:tcW w:w="1884" w:type="dxa"/>
          </w:tcPr>
          <w:p w14:paraId="0F17A4C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d</w:t>
            </w:r>
          </w:p>
        </w:tc>
      </w:tr>
      <w:tr w:rsidR="00EE1F9D" w14:paraId="706194D1" w14:textId="77777777">
        <w:tc>
          <w:tcPr>
            <w:tcW w:w="1868" w:type="dxa"/>
          </w:tcPr>
          <w:p w14:paraId="63F2998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-Coumaric acid </w:t>
            </w:r>
          </w:p>
        </w:tc>
        <w:tc>
          <w:tcPr>
            <w:tcW w:w="1926" w:type="dxa"/>
          </w:tcPr>
          <w:p w14:paraId="6CF8F40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 d</w:t>
            </w:r>
          </w:p>
        </w:tc>
        <w:tc>
          <w:tcPr>
            <w:tcW w:w="1998" w:type="dxa"/>
          </w:tcPr>
          <w:p w14:paraId="25B7D4B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b</w:t>
            </w:r>
          </w:p>
        </w:tc>
        <w:tc>
          <w:tcPr>
            <w:tcW w:w="1817" w:type="dxa"/>
          </w:tcPr>
          <w:p w14:paraId="1869491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c</w:t>
            </w:r>
          </w:p>
        </w:tc>
        <w:tc>
          <w:tcPr>
            <w:tcW w:w="1843" w:type="dxa"/>
          </w:tcPr>
          <w:p w14:paraId="1A2545C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f</w:t>
            </w:r>
          </w:p>
        </w:tc>
        <w:tc>
          <w:tcPr>
            <w:tcW w:w="1836" w:type="dxa"/>
          </w:tcPr>
          <w:p w14:paraId="22F1CD8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a</w:t>
            </w:r>
          </w:p>
        </w:tc>
        <w:tc>
          <w:tcPr>
            <w:tcW w:w="1812" w:type="dxa"/>
          </w:tcPr>
          <w:p w14:paraId="3165F09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e</w:t>
            </w:r>
          </w:p>
        </w:tc>
        <w:tc>
          <w:tcPr>
            <w:tcW w:w="1884" w:type="dxa"/>
          </w:tcPr>
          <w:p w14:paraId="2ECC583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a</w:t>
            </w:r>
          </w:p>
        </w:tc>
      </w:tr>
      <w:tr w:rsidR="00EE1F9D" w14:paraId="687C2AFD" w14:textId="77777777">
        <w:tc>
          <w:tcPr>
            <w:tcW w:w="1868" w:type="dxa"/>
          </w:tcPr>
          <w:p w14:paraId="6A96F76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nillic acid </w:t>
            </w:r>
          </w:p>
        </w:tc>
        <w:tc>
          <w:tcPr>
            <w:tcW w:w="1926" w:type="dxa"/>
          </w:tcPr>
          <w:p w14:paraId="3C9E36C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 c</w:t>
            </w:r>
          </w:p>
        </w:tc>
        <w:tc>
          <w:tcPr>
            <w:tcW w:w="1998" w:type="dxa"/>
          </w:tcPr>
          <w:p w14:paraId="1CA7927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 d</w:t>
            </w:r>
          </w:p>
        </w:tc>
        <w:tc>
          <w:tcPr>
            <w:tcW w:w="1817" w:type="dxa"/>
          </w:tcPr>
          <w:p w14:paraId="63AB6900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 d</w:t>
            </w:r>
          </w:p>
        </w:tc>
        <w:tc>
          <w:tcPr>
            <w:tcW w:w="1843" w:type="dxa"/>
          </w:tcPr>
          <w:p w14:paraId="41E8098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4 b</w:t>
            </w:r>
          </w:p>
        </w:tc>
        <w:tc>
          <w:tcPr>
            <w:tcW w:w="1836" w:type="dxa"/>
          </w:tcPr>
          <w:p w14:paraId="7DC35D4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4 c</w:t>
            </w:r>
          </w:p>
        </w:tc>
        <w:tc>
          <w:tcPr>
            <w:tcW w:w="1812" w:type="dxa"/>
          </w:tcPr>
          <w:p w14:paraId="4ADE850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1 a</w:t>
            </w:r>
          </w:p>
        </w:tc>
        <w:tc>
          <w:tcPr>
            <w:tcW w:w="1884" w:type="dxa"/>
          </w:tcPr>
          <w:p w14:paraId="55A2FAC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 a</w:t>
            </w:r>
          </w:p>
        </w:tc>
      </w:tr>
      <w:tr w:rsidR="00EE1F9D" w14:paraId="4208DF21" w14:textId="77777777">
        <w:tc>
          <w:tcPr>
            <w:tcW w:w="1868" w:type="dxa"/>
          </w:tcPr>
          <w:p w14:paraId="7E8A25A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llic acid </w:t>
            </w:r>
          </w:p>
        </w:tc>
        <w:tc>
          <w:tcPr>
            <w:tcW w:w="1926" w:type="dxa"/>
          </w:tcPr>
          <w:p w14:paraId="14D3F15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b</w:t>
            </w:r>
          </w:p>
        </w:tc>
        <w:tc>
          <w:tcPr>
            <w:tcW w:w="1998" w:type="dxa"/>
          </w:tcPr>
          <w:p w14:paraId="21DE060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d</w:t>
            </w:r>
          </w:p>
        </w:tc>
        <w:tc>
          <w:tcPr>
            <w:tcW w:w="1817" w:type="dxa"/>
          </w:tcPr>
          <w:p w14:paraId="5D9ACEBA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c</w:t>
            </w:r>
          </w:p>
        </w:tc>
        <w:tc>
          <w:tcPr>
            <w:tcW w:w="1843" w:type="dxa"/>
          </w:tcPr>
          <w:p w14:paraId="16F9A3A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 ab</w:t>
            </w:r>
          </w:p>
        </w:tc>
        <w:tc>
          <w:tcPr>
            <w:tcW w:w="1836" w:type="dxa"/>
          </w:tcPr>
          <w:p w14:paraId="02079DE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a</w:t>
            </w:r>
          </w:p>
        </w:tc>
        <w:tc>
          <w:tcPr>
            <w:tcW w:w="1812" w:type="dxa"/>
          </w:tcPr>
          <w:p w14:paraId="794159C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 a</w:t>
            </w:r>
          </w:p>
        </w:tc>
        <w:tc>
          <w:tcPr>
            <w:tcW w:w="1884" w:type="dxa"/>
          </w:tcPr>
          <w:p w14:paraId="5B1EA76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d</w:t>
            </w:r>
          </w:p>
        </w:tc>
      </w:tr>
      <w:tr w:rsidR="00EE1F9D" w14:paraId="1FBB8AD7" w14:textId="77777777">
        <w:tc>
          <w:tcPr>
            <w:tcW w:w="1868" w:type="dxa"/>
          </w:tcPr>
          <w:p w14:paraId="6964BE1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ffeic acid </w:t>
            </w:r>
          </w:p>
        </w:tc>
        <w:tc>
          <w:tcPr>
            <w:tcW w:w="1926" w:type="dxa"/>
          </w:tcPr>
          <w:p w14:paraId="58DE698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 c</w:t>
            </w:r>
          </w:p>
        </w:tc>
        <w:tc>
          <w:tcPr>
            <w:tcW w:w="1998" w:type="dxa"/>
          </w:tcPr>
          <w:p w14:paraId="678337B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7 c</w:t>
            </w:r>
          </w:p>
        </w:tc>
        <w:tc>
          <w:tcPr>
            <w:tcW w:w="1817" w:type="dxa"/>
          </w:tcPr>
          <w:p w14:paraId="2FFD0886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 b</w:t>
            </w:r>
          </w:p>
        </w:tc>
        <w:tc>
          <w:tcPr>
            <w:tcW w:w="1843" w:type="dxa"/>
          </w:tcPr>
          <w:p w14:paraId="193CDA7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 a</w:t>
            </w:r>
          </w:p>
        </w:tc>
        <w:tc>
          <w:tcPr>
            <w:tcW w:w="1836" w:type="dxa"/>
          </w:tcPr>
          <w:p w14:paraId="4E96D72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 b</w:t>
            </w:r>
          </w:p>
        </w:tc>
        <w:tc>
          <w:tcPr>
            <w:tcW w:w="1812" w:type="dxa"/>
          </w:tcPr>
          <w:p w14:paraId="0BC8188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 d</w:t>
            </w:r>
          </w:p>
        </w:tc>
        <w:tc>
          <w:tcPr>
            <w:tcW w:w="1884" w:type="dxa"/>
          </w:tcPr>
          <w:p w14:paraId="1660EEF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2 a</w:t>
            </w:r>
          </w:p>
        </w:tc>
      </w:tr>
      <w:tr w:rsidR="00EE1F9D" w14:paraId="42DEC88E" w14:textId="77777777">
        <w:tc>
          <w:tcPr>
            <w:tcW w:w="1868" w:type="dxa"/>
          </w:tcPr>
          <w:p w14:paraId="78CA142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rulic acid </w:t>
            </w:r>
          </w:p>
        </w:tc>
        <w:tc>
          <w:tcPr>
            <w:tcW w:w="1926" w:type="dxa"/>
          </w:tcPr>
          <w:p w14:paraId="7B74D36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69 d</w:t>
            </w:r>
          </w:p>
        </w:tc>
        <w:tc>
          <w:tcPr>
            <w:tcW w:w="1998" w:type="dxa"/>
          </w:tcPr>
          <w:p w14:paraId="4BDF9E6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7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97 b</w:t>
            </w:r>
          </w:p>
        </w:tc>
        <w:tc>
          <w:tcPr>
            <w:tcW w:w="1817" w:type="dxa"/>
          </w:tcPr>
          <w:p w14:paraId="5CCC392B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9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3 a</w:t>
            </w:r>
          </w:p>
        </w:tc>
        <w:tc>
          <w:tcPr>
            <w:tcW w:w="1843" w:type="dxa"/>
          </w:tcPr>
          <w:p w14:paraId="21BA147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2 e</w:t>
            </w:r>
          </w:p>
        </w:tc>
        <w:tc>
          <w:tcPr>
            <w:tcW w:w="1836" w:type="dxa"/>
          </w:tcPr>
          <w:p w14:paraId="7AAFFE0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5 c</w:t>
            </w:r>
          </w:p>
        </w:tc>
        <w:tc>
          <w:tcPr>
            <w:tcW w:w="1812" w:type="dxa"/>
          </w:tcPr>
          <w:p w14:paraId="4CB0785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9 e</w:t>
            </w:r>
          </w:p>
        </w:tc>
        <w:tc>
          <w:tcPr>
            <w:tcW w:w="1884" w:type="dxa"/>
          </w:tcPr>
          <w:p w14:paraId="2905140C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3 f</w:t>
            </w:r>
          </w:p>
        </w:tc>
      </w:tr>
      <w:tr w:rsidR="00EE1F9D" w14:paraId="6D82550F" w14:textId="77777777">
        <w:tc>
          <w:tcPr>
            <w:tcW w:w="1868" w:type="dxa"/>
          </w:tcPr>
          <w:p w14:paraId="77C0D243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nap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926" w:type="dxa"/>
          </w:tcPr>
          <w:p w14:paraId="3B4F5D02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7 e</w:t>
            </w:r>
          </w:p>
        </w:tc>
        <w:tc>
          <w:tcPr>
            <w:tcW w:w="1998" w:type="dxa"/>
          </w:tcPr>
          <w:p w14:paraId="6EAFFB8D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0 b</w:t>
            </w:r>
          </w:p>
        </w:tc>
        <w:tc>
          <w:tcPr>
            <w:tcW w:w="1817" w:type="dxa"/>
          </w:tcPr>
          <w:p w14:paraId="70524AA7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 c</w:t>
            </w:r>
          </w:p>
        </w:tc>
        <w:tc>
          <w:tcPr>
            <w:tcW w:w="1843" w:type="dxa"/>
          </w:tcPr>
          <w:p w14:paraId="2006E16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9 b</w:t>
            </w:r>
          </w:p>
        </w:tc>
        <w:tc>
          <w:tcPr>
            <w:tcW w:w="1836" w:type="dxa"/>
          </w:tcPr>
          <w:p w14:paraId="430111B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4 d</w:t>
            </w:r>
          </w:p>
        </w:tc>
        <w:tc>
          <w:tcPr>
            <w:tcW w:w="1812" w:type="dxa"/>
          </w:tcPr>
          <w:p w14:paraId="1B1089C5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 e</w:t>
            </w:r>
          </w:p>
        </w:tc>
        <w:tc>
          <w:tcPr>
            <w:tcW w:w="1884" w:type="dxa"/>
          </w:tcPr>
          <w:p w14:paraId="64821591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7 a</w:t>
            </w:r>
          </w:p>
        </w:tc>
      </w:tr>
      <w:tr w:rsidR="00EE1F9D" w14:paraId="144C9E92" w14:textId="77777777">
        <w:tc>
          <w:tcPr>
            <w:tcW w:w="1868" w:type="dxa"/>
          </w:tcPr>
          <w:p w14:paraId="3C06042E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Σ</w:t>
            </w:r>
            <w:bookmarkStart w:id="10" w:name="OLE_LINK52"/>
            <w:bookmarkStart w:id="11" w:name="OLE_LINK5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enoli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ids</w:t>
            </w:r>
            <w:bookmarkEnd w:id="10"/>
            <w:bookmarkEnd w:id="11"/>
          </w:p>
        </w:tc>
        <w:tc>
          <w:tcPr>
            <w:tcW w:w="1926" w:type="dxa"/>
          </w:tcPr>
          <w:p w14:paraId="4DDB298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3.3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4.04 d</w:t>
            </w:r>
          </w:p>
        </w:tc>
        <w:tc>
          <w:tcPr>
            <w:tcW w:w="1998" w:type="dxa"/>
          </w:tcPr>
          <w:p w14:paraId="6BD62C6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04.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.9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</w:t>
            </w:r>
          </w:p>
        </w:tc>
        <w:tc>
          <w:tcPr>
            <w:tcW w:w="1817" w:type="dxa"/>
          </w:tcPr>
          <w:p w14:paraId="1272B3B4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47.2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</w:tcPr>
          <w:p w14:paraId="5564C81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10.7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.62 e</w:t>
            </w:r>
          </w:p>
        </w:tc>
        <w:tc>
          <w:tcPr>
            <w:tcW w:w="1836" w:type="dxa"/>
          </w:tcPr>
          <w:p w14:paraId="165D3A68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59.35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.34 c</w:t>
            </w:r>
          </w:p>
        </w:tc>
        <w:tc>
          <w:tcPr>
            <w:tcW w:w="1812" w:type="dxa"/>
          </w:tcPr>
          <w:p w14:paraId="11965AA9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7.7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.45 f</w:t>
            </w:r>
          </w:p>
        </w:tc>
        <w:tc>
          <w:tcPr>
            <w:tcW w:w="1884" w:type="dxa"/>
          </w:tcPr>
          <w:p w14:paraId="5020C5AF" w14:textId="77777777" w:rsidR="00EE1F9D" w:rsidRDefault="00000000">
            <w:pPr>
              <w:spacing w:after="0"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5.7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.53 g</w:t>
            </w:r>
          </w:p>
        </w:tc>
      </w:tr>
    </w:tbl>
    <w:p w14:paraId="5A6C1244" w14:textId="77777777" w:rsidR="00EE1F9D" w:rsidRDefault="00000000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The content was represented as mean ± standard deviation (n = 3)</w:t>
      </w:r>
      <w:r>
        <w:rPr>
          <w:rFonts w:ascii="Times New Roman" w:hAnsi="Times New Roman" w:cs="Times New Roman" w:hint="eastAsia"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Different lowercase letters indicate significant differences between samples</w:t>
      </w:r>
      <w:r>
        <w:rPr>
          <w:rFonts w:ascii="Times New Roman" w:hAnsi="Times New Roman" w:cs="Times New Roman"/>
          <w:sz w:val="18"/>
        </w:rPr>
        <w:t xml:space="preserve"> (</w:t>
      </w:r>
      <w:r>
        <w:rPr>
          <w:rFonts w:ascii="Times New Roman" w:hAnsi="Times New Roman" w:cs="Times New Roman" w:hint="eastAsia"/>
          <w:i/>
          <w:iCs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&lt; 0.05). Undetected was indicated by “</w:t>
      </w:r>
      <w:proofErr w:type="spellStart"/>
      <w:r>
        <w:rPr>
          <w:rFonts w:ascii="Times New Roman" w:hAnsi="Times New Roman" w:cs="Times New Roman"/>
          <w:sz w:val="18"/>
        </w:rPr>
        <w:t>nd</w:t>
      </w:r>
      <w:proofErr w:type="spellEnd"/>
      <w:r>
        <w:rPr>
          <w:rFonts w:ascii="Times New Roman" w:hAnsi="Times New Roman" w:cs="Times New Roman"/>
          <w:sz w:val="18"/>
        </w:rPr>
        <w:t>.”</w:t>
      </w:r>
    </w:p>
    <w:p w14:paraId="7F05A2A0" w14:textId="77777777" w:rsidR="00EE1F9D" w:rsidRDefault="00000000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5. </w:t>
      </w:r>
      <w:bookmarkStart w:id="12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Correlations among phenolic compounds in citrus cultivars</w:t>
      </w:r>
    </w:p>
    <w:p w14:paraId="163CD1DC" w14:textId="77777777" w:rsidR="00EE1F9D" w:rsidRDefault="00000000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114300" distR="114300" wp14:anchorId="01C85082" wp14:editId="7CC54598">
            <wp:extent cx="8861425" cy="3701415"/>
            <wp:effectExtent l="0" t="0" r="825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B909B" w14:textId="77777777" w:rsidR="00EE1F9D" w:rsidRDefault="00EE1F9D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7602E" w14:textId="77777777" w:rsidR="00EE1F9D" w:rsidRDefault="00EE1F9D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2"/>
    <w:p w14:paraId="2C317E55" w14:textId="77777777" w:rsidR="00EE1F9D" w:rsidRDefault="00EE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E1F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FB418" w14:textId="77777777" w:rsidR="00BF2EBF" w:rsidRDefault="00BF2EBF" w:rsidP="004F6771">
      <w:pPr>
        <w:spacing w:after="0" w:line="240" w:lineRule="auto"/>
      </w:pPr>
      <w:r>
        <w:separator/>
      </w:r>
    </w:p>
  </w:endnote>
  <w:endnote w:type="continuationSeparator" w:id="0">
    <w:p w14:paraId="605C314B" w14:textId="77777777" w:rsidR="00BF2EBF" w:rsidRDefault="00BF2EBF" w:rsidP="004F6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仿宋_GB2312">
    <w:altName w:val="仿宋"/>
    <w:charset w:val="86"/>
    <w:family w:val="auto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720A0" w14:textId="77777777" w:rsidR="00BF2EBF" w:rsidRDefault="00BF2EBF" w:rsidP="004F6771">
      <w:pPr>
        <w:spacing w:after="0" w:line="240" w:lineRule="auto"/>
      </w:pPr>
      <w:r>
        <w:separator/>
      </w:r>
    </w:p>
  </w:footnote>
  <w:footnote w:type="continuationSeparator" w:id="0">
    <w:p w14:paraId="002F318F" w14:textId="77777777" w:rsidR="00BF2EBF" w:rsidRDefault="00BF2EBF" w:rsidP="004F6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34EE"/>
    <w:rsid w:val="00005B60"/>
    <w:rsid w:val="00005E40"/>
    <w:rsid w:val="00011629"/>
    <w:rsid w:val="000239E5"/>
    <w:rsid w:val="000263A0"/>
    <w:rsid w:val="00034068"/>
    <w:rsid w:val="00035797"/>
    <w:rsid w:val="00042EC9"/>
    <w:rsid w:val="000435A9"/>
    <w:rsid w:val="00045770"/>
    <w:rsid w:val="00052BA5"/>
    <w:rsid w:val="00053657"/>
    <w:rsid w:val="000679D6"/>
    <w:rsid w:val="0007022E"/>
    <w:rsid w:val="000702C3"/>
    <w:rsid w:val="00080A1F"/>
    <w:rsid w:val="000868C5"/>
    <w:rsid w:val="00086D15"/>
    <w:rsid w:val="000A3277"/>
    <w:rsid w:val="000B59A9"/>
    <w:rsid w:val="000B744B"/>
    <w:rsid w:val="000C17BE"/>
    <w:rsid w:val="000C1E84"/>
    <w:rsid w:val="000C46B0"/>
    <w:rsid w:val="000C6A8C"/>
    <w:rsid w:val="000D5003"/>
    <w:rsid w:val="000E13DC"/>
    <w:rsid w:val="000E4B0B"/>
    <w:rsid w:val="000F30E7"/>
    <w:rsid w:val="0011409A"/>
    <w:rsid w:val="0011451C"/>
    <w:rsid w:val="001170E1"/>
    <w:rsid w:val="00123A71"/>
    <w:rsid w:val="00124C18"/>
    <w:rsid w:val="0012794C"/>
    <w:rsid w:val="00131A3C"/>
    <w:rsid w:val="00134421"/>
    <w:rsid w:val="00137A66"/>
    <w:rsid w:val="00152F56"/>
    <w:rsid w:val="00170C1A"/>
    <w:rsid w:val="00171739"/>
    <w:rsid w:val="00171AFE"/>
    <w:rsid w:val="00172A27"/>
    <w:rsid w:val="00173712"/>
    <w:rsid w:val="001752D8"/>
    <w:rsid w:val="00184786"/>
    <w:rsid w:val="00192DB1"/>
    <w:rsid w:val="0019637F"/>
    <w:rsid w:val="001B033C"/>
    <w:rsid w:val="001B0FF2"/>
    <w:rsid w:val="001B6514"/>
    <w:rsid w:val="001C4000"/>
    <w:rsid w:val="001D4E27"/>
    <w:rsid w:val="001E45BF"/>
    <w:rsid w:val="001F1EDD"/>
    <w:rsid w:val="001F4C21"/>
    <w:rsid w:val="002163CE"/>
    <w:rsid w:val="00220BE8"/>
    <w:rsid w:val="00224E51"/>
    <w:rsid w:val="002274F6"/>
    <w:rsid w:val="00237D56"/>
    <w:rsid w:val="0025071B"/>
    <w:rsid w:val="0025285F"/>
    <w:rsid w:val="00253FF6"/>
    <w:rsid w:val="00257F4E"/>
    <w:rsid w:val="00262128"/>
    <w:rsid w:val="00267670"/>
    <w:rsid w:val="00273BB7"/>
    <w:rsid w:val="002768D5"/>
    <w:rsid w:val="002934FE"/>
    <w:rsid w:val="002B19E3"/>
    <w:rsid w:val="002B22BA"/>
    <w:rsid w:val="002C743D"/>
    <w:rsid w:val="002C7B08"/>
    <w:rsid w:val="002D0C21"/>
    <w:rsid w:val="002E33A3"/>
    <w:rsid w:val="002E3409"/>
    <w:rsid w:val="00301102"/>
    <w:rsid w:val="00301C3D"/>
    <w:rsid w:val="00301E7A"/>
    <w:rsid w:val="00303452"/>
    <w:rsid w:val="00307D52"/>
    <w:rsid w:val="003237F7"/>
    <w:rsid w:val="00324DF7"/>
    <w:rsid w:val="003257F8"/>
    <w:rsid w:val="0032768D"/>
    <w:rsid w:val="003276FF"/>
    <w:rsid w:val="00332E81"/>
    <w:rsid w:val="0034046B"/>
    <w:rsid w:val="00341705"/>
    <w:rsid w:val="00350701"/>
    <w:rsid w:val="003517FF"/>
    <w:rsid w:val="00354CAB"/>
    <w:rsid w:val="003633C8"/>
    <w:rsid w:val="003636C4"/>
    <w:rsid w:val="00367A10"/>
    <w:rsid w:val="003843FE"/>
    <w:rsid w:val="003845D0"/>
    <w:rsid w:val="00387B73"/>
    <w:rsid w:val="00395734"/>
    <w:rsid w:val="003A2352"/>
    <w:rsid w:val="003A5FE9"/>
    <w:rsid w:val="003A6154"/>
    <w:rsid w:val="003C386D"/>
    <w:rsid w:val="003C5704"/>
    <w:rsid w:val="003D6771"/>
    <w:rsid w:val="003E0D29"/>
    <w:rsid w:val="003E2C5C"/>
    <w:rsid w:val="003F3552"/>
    <w:rsid w:val="003F3EF2"/>
    <w:rsid w:val="003F461B"/>
    <w:rsid w:val="004014A9"/>
    <w:rsid w:val="00413D16"/>
    <w:rsid w:val="00414C5C"/>
    <w:rsid w:val="00414EE8"/>
    <w:rsid w:val="0041593D"/>
    <w:rsid w:val="0042275C"/>
    <w:rsid w:val="004275D2"/>
    <w:rsid w:val="00433770"/>
    <w:rsid w:val="00436207"/>
    <w:rsid w:val="00446BF9"/>
    <w:rsid w:val="0045638F"/>
    <w:rsid w:val="00456583"/>
    <w:rsid w:val="0046087A"/>
    <w:rsid w:val="00471720"/>
    <w:rsid w:val="00471A61"/>
    <w:rsid w:val="00483E4E"/>
    <w:rsid w:val="00495FEE"/>
    <w:rsid w:val="004963BF"/>
    <w:rsid w:val="00496D57"/>
    <w:rsid w:val="00497E81"/>
    <w:rsid w:val="004A78D9"/>
    <w:rsid w:val="004B2A80"/>
    <w:rsid w:val="004C07DF"/>
    <w:rsid w:val="004C50E6"/>
    <w:rsid w:val="004D2563"/>
    <w:rsid w:val="004D2D65"/>
    <w:rsid w:val="004D5D65"/>
    <w:rsid w:val="004F3D8E"/>
    <w:rsid w:val="004F574B"/>
    <w:rsid w:val="004F6771"/>
    <w:rsid w:val="00502980"/>
    <w:rsid w:val="005122ED"/>
    <w:rsid w:val="00516B42"/>
    <w:rsid w:val="00526E02"/>
    <w:rsid w:val="00531150"/>
    <w:rsid w:val="00534102"/>
    <w:rsid w:val="00541AEB"/>
    <w:rsid w:val="00544B5B"/>
    <w:rsid w:val="00552034"/>
    <w:rsid w:val="00561120"/>
    <w:rsid w:val="005640E2"/>
    <w:rsid w:val="00573D30"/>
    <w:rsid w:val="00573DA9"/>
    <w:rsid w:val="00575CB4"/>
    <w:rsid w:val="0058649E"/>
    <w:rsid w:val="0058723F"/>
    <w:rsid w:val="005971FB"/>
    <w:rsid w:val="005B160F"/>
    <w:rsid w:val="005B1DA9"/>
    <w:rsid w:val="005B21F5"/>
    <w:rsid w:val="005C1534"/>
    <w:rsid w:val="005D2F0A"/>
    <w:rsid w:val="005D2F87"/>
    <w:rsid w:val="005D3F5C"/>
    <w:rsid w:val="005E6B56"/>
    <w:rsid w:val="005F2DA6"/>
    <w:rsid w:val="005F3B05"/>
    <w:rsid w:val="005F4366"/>
    <w:rsid w:val="005F5100"/>
    <w:rsid w:val="00602281"/>
    <w:rsid w:val="0061300C"/>
    <w:rsid w:val="00614D89"/>
    <w:rsid w:val="00616B25"/>
    <w:rsid w:val="0062665A"/>
    <w:rsid w:val="00635B1E"/>
    <w:rsid w:val="00640FF4"/>
    <w:rsid w:val="00655468"/>
    <w:rsid w:val="0066421B"/>
    <w:rsid w:val="00665D7B"/>
    <w:rsid w:val="00667150"/>
    <w:rsid w:val="00671CA2"/>
    <w:rsid w:val="006734BB"/>
    <w:rsid w:val="00680F47"/>
    <w:rsid w:val="00693B9E"/>
    <w:rsid w:val="006A1A8C"/>
    <w:rsid w:val="006A74B8"/>
    <w:rsid w:val="006B45D0"/>
    <w:rsid w:val="006B5A49"/>
    <w:rsid w:val="006B5EEA"/>
    <w:rsid w:val="006C3A9A"/>
    <w:rsid w:val="006C67A8"/>
    <w:rsid w:val="006D0DD9"/>
    <w:rsid w:val="006E2515"/>
    <w:rsid w:val="006E6055"/>
    <w:rsid w:val="006F0330"/>
    <w:rsid w:val="006F4B6F"/>
    <w:rsid w:val="00706A5C"/>
    <w:rsid w:val="0070762F"/>
    <w:rsid w:val="007174B3"/>
    <w:rsid w:val="0072479C"/>
    <w:rsid w:val="0074261D"/>
    <w:rsid w:val="00743CBC"/>
    <w:rsid w:val="007443B6"/>
    <w:rsid w:val="0074535B"/>
    <w:rsid w:val="007459E3"/>
    <w:rsid w:val="0075058A"/>
    <w:rsid w:val="0075623B"/>
    <w:rsid w:val="00757F8E"/>
    <w:rsid w:val="00765087"/>
    <w:rsid w:val="007727E7"/>
    <w:rsid w:val="007748DE"/>
    <w:rsid w:val="0077726E"/>
    <w:rsid w:val="007806A4"/>
    <w:rsid w:val="00791E11"/>
    <w:rsid w:val="007A0142"/>
    <w:rsid w:val="007A2826"/>
    <w:rsid w:val="007A4DBB"/>
    <w:rsid w:val="007A6659"/>
    <w:rsid w:val="007A7172"/>
    <w:rsid w:val="007C21E7"/>
    <w:rsid w:val="007D65B8"/>
    <w:rsid w:val="007E1514"/>
    <w:rsid w:val="007E3508"/>
    <w:rsid w:val="007F6F61"/>
    <w:rsid w:val="0080551F"/>
    <w:rsid w:val="00807742"/>
    <w:rsid w:val="008105F5"/>
    <w:rsid w:val="00814357"/>
    <w:rsid w:val="00817F08"/>
    <w:rsid w:val="00822390"/>
    <w:rsid w:val="0082484F"/>
    <w:rsid w:val="008248C2"/>
    <w:rsid w:val="00834D8C"/>
    <w:rsid w:val="00837EFE"/>
    <w:rsid w:val="00844AD9"/>
    <w:rsid w:val="00847366"/>
    <w:rsid w:val="008515CC"/>
    <w:rsid w:val="008630D2"/>
    <w:rsid w:val="0086648C"/>
    <w:rsid w:val="00867D09"/>
    <w:rsid w:val="00881AF0"/>
    <w:rsid w:val="00886029"/>
    <w:rsid w:val="008965DD"/>
    <w:rsid w:val="008A60C5"/>
    <w:rsid w:val="008B0FFF"/>
    <w:rsid w:val="008B42F0"/>
    <w:rsid w:val="008B447E"/>
    <w:rsid w:val="008B559E"/>
    <w:rsid w:val="008C0DB3"/>
    <w:rsid w:val="008C133C"/>
    <w:rsid w:val="008C6A19"/>
    <w:rsid w:val="008C7F54"/>
    <w:rsid w:val="008D0CC0"/>
    <w:rsid w:val="008D1ED4"/>
    <w:rsid w:val="008D5C13"/>
    <w:rsid w:val="008D6776"/>
    <w:rsid w:val="008E5E21"/>
    <w:rsid w:val="008F0397"/>
    <w:rsid w:val="008F5051"/>
    <w:rsid w:val="008F5CCA"/>
    <w:rsid w:val="00906B72"/>
    <w:rsid w:val="009212AD"/>
    <w:rsid w:val="00923F70"/>
    <w:rsid w:val="00924125"/>
    <w:rsid w:val="00925207"/>
    <w:rsid w:val="009271A9"/>
    <w:rsid w:val="00932180"/>
    <w:rsid w:val="0094143C"/>
    <w:rsid w:val="009452B1"/>
    <w:rsid w:val="0094619D"/>
    <w:rsid w:val="00947414"/>
    <w:rsid w:val="00954C88"/>
    <w:rsid w:val="00955F3F"/>
    <w:rsid w:val="00963AA7"/>
    <w:rsid w:val="00967A50"/>
    <w:rsid w:val="00970A80"/>
    <w:rsid w:val="00980E9B"/>
    <w:rsid w:val="00982D82"/>
    <w:rsid w:val="009A1CEE"/>
    <w:rsid w:val="009A25C3"/>
    <w:rsid w:val="009A5BC6"/>
    <w:rsid w:val="009B13C4"/>
    <w:rsid w:val="009B1952"/>
    <w:rsid w:val="009B47F5"/>
    <w:rsid w:val="009B6B39"/>
    <w:rsid w:val="009C05B8"/>
    <w:rsid w:val="009C1AA2"/>
    <w:rsid w:val="009C1E07"/>
    <w:rsid w:val="009C58CD"/>
    <w:rsid w:val="009C5FD2"/>
    <w:rsid w:val="009E13C3"/>
    <w:rsid w:val="009E4CA5"/>
    <w:rsid w:val="009F05BA"/>
    <w:rsid w:val="009F52F9"/>
    <w:rsid w:val="00A059A7"/>
    <w:rsid w:val="00A07218"/>
    <w:rsid w:val="00A16A2F"/>
    <w:rsid w:val="00A16AE1"/>
    <w:rsid w:val="00A20678"/>
    <w:rsid w:val="00A24029"/>
    <w:rsid w:val="00A242B6"/>
    <w:rsid w:val="00A375AB"/>
    <w:rsid w:val="00A430F8"/>
    <w:rsid w:val="00A512E3"/>
    <w:rsid w:val="00A62988"/>
    <w:rsid w:val="00A7573E"/>
    <w:rsid w:val="00A8492D"/>
    <w:rsid w:val="00A87295"/>
    <w:rsid w:val="00A9311E"/>
    <w:rsid w:val="00AA1AA6"/>
    <w:rsid w:val="00AA455C"/>
    <w:rsid w:val="00AA6C9B"/>
    <w:rsid w:val="00AA6F0D"/>
    <w:rsid w:val="00AB091A"/>
    <w:rsid w:val="00AB3581"/>
    <w:rsid w:val="00AB528E"/>
    <w:rsid w:val="00AB784B"/>
    <w:rsid w:val="00AC28D4"/>
    <w:rsid w:val="00AC38E1"/>
    <w:rsid w:val="00AC6949"/>
    <w:rsid w:val="00AC780A"/>
    <w:rsid w:val="00AD20CE"/>
    <w:rsid w:val="00AD7F52"/>
    <w:rsid w:val="00AE369B"/>
    <w:rsid w:val="00AE4716"/>
    <w:rsid w:val="00AF01E8"/>
    <w:rsid w:val="00B05AEF"/>
    <w:rsid w:val="00B147D5"/>
    <w:rsid w:val="00B237CA"/>
    <w:rsid w:val="00B25E8C"/>
    <w:rsid w:val="00B50F45"/>
    <w:rsid w:val="00B51AB5"/>
    <w:rsid w:val="00B66E91"/>
    <w:rsid w:val="00B74B1B"/>
    <w:rsid w:val="00B862F7"/>
    <w:rsid w:val="00B901E4"/>
    <w:rsid w:val="00B92BCA"/>
    <w:rsid w:val="00B94E5E"/>
    <w:rsid w:val="00BA24C9"/>
    <w:rsid w:val="00BB3828"/>
    <w:rsid w:val="00BB538F"/>
    <w:rsid w:val="00BC3286"/>
    <w:rsid w:val="00BC32B2"/>
    <w:rsid w:val="00BD1C03"/>
    <w:rsid w:val="00BD2799"/>
    <w:rsid w:val="00BD2CDF"/>
    <w:rsid w:val="00BD56B6"/>
    <w:rsid w:val="00BE31D2"/>
    <w:rsid w:val="00BF2EBF"/>
    <w:rsid w:val="00C02469"/>
    <w:rsid w:val="00C06971"/>
    <w:rsid w:val="00C07E85"/>
    <w:rsid w:val="00C16B1B"/>
    <w:rsid w:val="00C21DAC"/>
    <w:rsid w:val="00C26965"/>
    <w:rsid w:val="00C31BA1"/>
    <w:rsid w:val="00C32552"/>
    <w:rsid w:val="00C346B7"/>
    <w:rsid w:val="00C36CB0"/>
    <w:rsid w:val="00C42E83"/>
    <w:rsid w:val="00C43F9F"/>
    <w:rsid w:val="00C500C5"/>
    <w:rsid w:val="00C6389D"/>
    <w:rsid w:val="00C67063"/>
    <w:rsid w:val="00C70AFD"/>
    <w:rsid w:val="00C76D1B"/>
    <w:rsid w:val="00C865C5"/>
    <w:rsid w:val="00C93E55"/>
    <w:rsid w:val="00CA01C8"/>
    <w:rsid w:val="00CC2B0C"/>
    <w:rsid w:val="00CC37D2"/>
    <w:rsid w:val="00CD1BA2"/>
    <w:rsid w:val="00CD2622"/>
    <w:rsid w:val="00CE1041"/>
    <w:rsid w:val="00CE6FE8"/>
    <w:rsid w:val="00CF637C"/>
    <w:rsid w:val="00CF7F3F"/>
    <w:rsid w:val="00D024BE"/>
    <w:rsid w:val="00D1664E"/>
    <w:rsid w:val="00D202DF"/>
    <w:rsid w:val="00D312E7"/>
    <w:rsid w:val="00D349F4"/>
    <w:rsid w:val="00D36D96"/>
    <w:rsid w:val="00D442D9"/>
    <w:rsid w:val="00D4450E"/>
    <w:rsid w:val="00D460C5"/>
    <w:rsid w:val="00D622B2"/>
    <w:rsid w:val="00D63038"/>
    <w:rsid w:val="00D748A3"/>
    <w:rsid w:val="00D82D64"/>
    <w:rsid w:val="00D83A73"/>
    <w:rsid w:val="00D97447"/>
    <w:rsid w:val="00DA0C48"/>
    <w:rsid w:val="00DA3C23"/>
    <w:rsid w:val="00DA708D"/>
    <w:rsid w:val="00DB7229"/>
    <w:rsid w:val="00DE1A0B"/>
    <w:rsid w:val="00DE6EAE"/>
    <w:rsid w:val="00DF043F"/>
    <w:rsid w:val="00DF14C6"/>
    <w:rsid w:val="00DF1AB7"/>
    <w:rsid w:val="00DF2126"/>
    <w:rsid w:val="00DF7FDD"/>
    <w:rsid w:val="00E003B5"/>
    <w:rsid w:val="00E12842"/>
    <w:rsid w:val="00E15D44"/>
    <w:rsid w:val="00E20839"/>
    <w:rsid w:val="00E22FB7"/>
    <w:rsid w:val="00E24308"/>
    <w:rsid w:val="00E2466B"/>
    <w:rsid w:val="00E24D57"/>
    <w:rsid w:val="00E25320"/>
    <w:rsid w:val="00E32F5F"/>
    <w:rsid w:val="00E54AD8"/>
    <w:rsid w:val="00E62E37"/>
    <w:rsid w:val="00E70EF8"/>
    <w:rsid w:val="00E71E6B"/>
    <w:rsid w:val="00E75D1E"/>
    <w:rsid w:val="00E819D3"/>
    <w:rsid w:val="00E9386C"/>
    <w:rsid w:val="00E96385"/>
    <w:rsid w:val="00EA5593"/>
    <w:rsid w:val="00EA5B10"/>
    <w:rsid w:val="00EB48B7"/>
    <w:rsid w:val="00EC0ADA"/>
    <w:rsid w:val="00EE1F9D"/>
    <w:rsid w:val="00EF03B8"/>
    <w:rsid w:val="00EF7903"/>
    <w:rsid w:val="00F00DEA"/>
    <w:rsid w:val="00F01B7A"/>
    <w:rsid w:val="00F0213A"/>
    <w:rsid w:val="00F04C7B"/>
    <w:rsid w:val="00F13310"/>
    <w:rsid w:val="00F1401B"/>
    <w:rsid w:val="00F1753F"/>
    <w:rsid w:val="00F33F93"/>
    <w:rsid w:val="00F5627D"/>
    <w:rsid w:val="00F7142F"/>
    <w:rsid w:val="00F82BFE"/>
    <w:rsid w:val="00F836A2"/>
    <w:rsid w:val="00FA3B8E"/>
    <w:rsid w:val="00FB0468"/>
    <w:rsid w:val="00FC1589"/>
    <w:rsid w:val="00FC176A"/>
    <w:rsid w:val="00FC368C"/>
    <w:rsid w:val="00FC3E42"/>
    <w:rsid w:val="00FC745C"/>
    <w:rsid w:val="00FD0F86"/>
    <w:rsid w:val="00FD30BE"/>
    <w:rsid w:val="00FE345A"/>
    <w:rsid w:val="00FE3680"/>
    <w:rsid w:val="00FE4B8C"/>
    <w:rsid w:val="00FE4BCE"/>
    <w:rsid w:val="00FF0A4D"/>
    <w:rsid w:val="00FF12C8"/>
    <w:rsid w:val="00FF1F2E"/>
    <w:rsid w:val="00FF2A24"/>
    <w:rsid w:val="022B6BD9"/>
    <w:rsid w:val="02314664"/>
    <w:rsid w:val="039D4B37"/>
    <w:rsid w:val="05C549A0"/>
    <w:rsid w:val="05D75E8E"/>
    <w:rsid w:val="060B0331"/>
    <w:rsid w:val="06A86D4E"/>
    <w:rsid w:val="07123BDC"/>
    <w:rsid w:val="07222901"/>
    <w:rsid w:val="084118EC"/>
    <w:rsid w:val="09343741"/>
    <w:rsid w:val="094F3D71"/>
    <w:rsid w:val="11AC6057"/>
    <w:rsid w:val="120843C7"/>
    <w:rsid w:val="1238720D"/>
    <w:rsid w:val="124168BE"/>
    <w:rsid w:val="128F3A1B"/>
    <w:rsid w:val="12A36159"/>
    <w:rsid w:val="13481748"/>
    <w:rsid w:val="13E14600"/>
    <w:rsid w:val="13EC0AD0"/>
    <w:rsid w:val="141A7DC9"/>
    <w:rsid w:val="14CD5875"/>
    <w:rsid w:val="14D51972"/>
    <w:rsid w:val="17633A27"/>
    <w:rsid w:val="17B70CB8"/>
    <w:rsid w:val="18D94397"/>
    <w:rsid w:val="19072EA8"/>
    <w:rsid w:val="197F650C"/>
    <w:rsid w:val="1A067CE9"/>
    <w:rsid w:val="1A2C7CAF"/>
    <w:rsid w:val="1A3C2B86"/>
    <w:rsid w:val="1A96341F"/>
    <w:rsid w:val="1AE66F0A"/>
    <w:rsid w:val="1BB71228"/>
    <w:rsid w:val="1BEE1C17"/>
    <w:rsid w:val="1CE94C6E"/>
    <w:rsid w:val="1D12125B"/>
    <w:rsid w:val="1FA32E0D"/>
    <w:rsid w:val="20651EDF"/>
    <w:rsid w:val="20C03266"/>
    <w:rsid w:val="21783402"/>
    <w:rsid w:val="223910FD"/>
    <w:rsid w:val="22C424B1"/>
    <w:rsid w:val="22D56484"/>
    <w:rsid w:val="22DD60F8"/>
    <w:rsid w:val="22FF62BB"/>
    <w:rsid w:val="23BA62A9"/>
    <w:rsid w:val="24D851FF"/>
    <w:rsid w:val="25553CBB"/>
    <w:rsid w:val="2589459A"/>
    <w:rsid w:val="26E353C3"/>
    <w:rsid w:val="27773BC1"/>
    <w:rsid w:val="278F3E02"/>
    <w:rsid w:val="285621F5"/>
    <w:rsid w:val="28FE36DF"/>
    <w:rsid w:val="29196ED4"/>
    <w:rsid w:val="2D231FA9"/>
    <w:rsid w:val="2E790AC4"/>
    <w:rsid w:val="30C0639B"/>
    <w:rsid w:val="32271C8F"/>
    <w:rsid w:val="329F26C4"/>
    <w:rsid w:val="33261CCA"/>
    <w:rsid w:val="339A3D2B"/>
    <w:rsid w:val="34E1510B"/>
    <w:rsid w:val="368552B6"/>
    <w:rsid w:val="36997BD1"/>
    <w:rsid w:val="378958CD"/>
    <w:rsid w:val="398F072A"/>
    <w:rsid w:val="3A582F6D"/>
    <w:rsid w:val="3ABB3EF8"/>
    <w:rsid w:val="3B3C2108"/>
    <w:rsid w:val="3BD8390E"/>
    <w:rsid w:val="3CFC6B57"/>
    <w:rsid w:val="3D31184E"/>
    <w:rsid w:val="3E5173C0"/>
    <w:rsid w:val="3EF83A83"/>
    <w:rsid w:val="400C3EF9"/>
    <w:rsid w:val="40907A2E"/>
    <w:rsid w:val="40D43A1E"/>
    <w:rsid w:val="42B57EAC"/>
    <w:rsid w:val="43242145"/>
    <w:rsid w:val="44B568B3"/>
    <w:rsid w:val="454D17D3"/>
    <w:rsid w:val="45E31679"/>
    <w:rsid w:val="46D5720C"/>
    <w:rsid w:val="48045C29"/>
    <w:rsid w:val="489F7604"/>
    <w:rsid w:val="48E4205D"/>
    <w:rsid w:val="491274B5"/>
    <w:rsid w:val="4A1B6C76"/>
    <w:rsid w:val="4B5611EF"/>
    <w:rsid w:val="4B696B72"/>
    <w:rsid w:val="4B8657A9"/>
    <w:rsid w:val="4CCA0A57"/>
    <w:rsid w:val="4D094CDE"/>
    <w:rsid w:val="4D3132F7"/>
    <w:rsid w:val="4DC2110F"/>
    <w:rsid w:val="4DFF4B29"/>
    <w:rsid w:val="4E471AC7"/>
    <w:rsid w:val="4EB60342"/>
    <w:rsid w:val="50D7157A"/>
    <w:rsid w:val="51E34BF4"/>
    <w:rsid w:val="5299754D"/>
    <w:rsid w:val="52B4662F"/>
    <w:rsid w:val="532E4297"/>
    <w:rsid w:val="53CB43CE"/>
    <w:rsid w:val="53D34D81"/>
    <w:rsid w:val="548B50ED"/>
    <w:rsid w:val="55551699"/>
    <w:rsid w:val="55DB18B3"/>
    <w:rsid w:val="567B5F6B"/>
    <w:rsid w:val="57521740"/>
    <w:rsid w:val="577238A2"/>
    <w:rsid w:val="57776CBA"/>
    <w:rsid w:val="59C52A7D"/>
    <w:rsid w:val="59F64D9E"/>
    <w:rsid w:val="5C0A4150"/>
    <w:rsid w:val="5CF52D6E"/>
    <w:rsid w:val="5FD15CB7"/>
    <w:rsid w:val="60064853"/>
    <w:rsid w:val="614B4FC3"/>
    <w:rsid w:val="64D67A2F"/>
    <w:rsid w:val="64E36B09"/>
    <w:rsid w:val="66095FFF"/>
    <w:rsid w:val="666D672D"/>
    <w:rsid w:val="66F33AC4"/>
    <w:rsid w:val="688F71A6"/>
    <w:rsid w:val="68F23A5E"/>
    <w:rsid w:val="6A1B116F"/>
    <w:rsid w:val="6A3025F9"/>
    <w:rsid w:val="6A877C6C"/>
    <w:rsid w:val="6AF30741"/>
    <w:rsid w:val="6B4A0EF3"/>
    <w:rsid w:val="6B726991"/>
    <w:rsid w:val="6CC73781"/>
    <w:rsid w:val="6EA437EC"/>
    <w:rsid w:val="6EC3064E"/>
    <w:rsid w:val="6F972864"/>
    <w:rsid w:val="6FB42F2D"/>
    <w:rsid w:val="6FEF701C"/>
    <w:rsid w:val="704828F6"/>
    <w:rsid w:val="72776E50"/>
    <w:rsid w:val="74717F89"/>
    <w:rsid w:val="749C2F1D"/>
    <w:rsid w:val="74EE24F4"/>
    <w:rsid w:val="756F63CA"/>
    <w:rsid w:val="75B63285"/>
    <w:rsid w:val="763033F6"/>
    <w:rsid w:val="77C12CD3"/>
    <w:rsid w:val="780A472A"/>
    <w:rsid w:val="78211CAF"/>
    <w:rsid w:val="78CE1AFB"/>
    <w:rsid w:val="7A0731FA"/>
    <w:rsid w:val="7B3B5206"/>
    <w:rsid w:val="7B5C7310"/>
    <w:rsid w:val="7B8C1739"/>
    <w:rsid w:val="7BA15EE9"/>
    <w:rsid w:val="7BBA2084"/>
    <w:rsid w:val="7D634E0F"/>
    <w:rsid w:val="7DD92CF6"/>
    <w:rsid w:val="7E806711"/>
    <w:rsid w:val="7EED7B1A"/>
    <w:rsid w:val="7FC9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423FF0"/>
  <w15:docId w15:val="{77D3B6D2-0295-4315-93A0-D0F9C4CA2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semiHidden/>
    <w:unhideWhenUsed/>
    <w:qFormat/>
    <w:rPr>
      <w:rFonts w:ascii="宋体" w:hAnsi="Courier New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next w:val="a"/>
    <w:uiPriority w:val="99"/>
    <w:unhideWhenUsed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242021"/>
      <w:sz w:val="22"/>
      <w:szCs w:val="22"/>
    </w:rPr>
  </w:style>
  <w:style w:type="character" w:customStyle="1" w:styleId="fontstyle11">
    <w:name w:val="fontstyle11"/>
    <w:basedOn w:val="a0"/>
    <w:qFormat/>
    <w:rPr>
      <w:rFonts w:ascii="TimesNewRomanPSMT" w:hAnsi="TimesNewRomanPSMT" w:hint="default"/>
      <w:color w:val="242021"/>
      <w:sz w:val="22"/>
      <w:szCs w:val="22"/>
    </w:r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242021"/>
      <w:sz w:val="22"/>
      <w:szCs w:val="22"/>
    </w:rPr>
  </w:style>
  <w:style w:type="character" w:customStyle="1" w:styleId="fontstyle21">
    <w:name w:val="fontstyle2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weiiqngqing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ylm84712002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6B32C775-B01B-4E32-9C5D-D48E635875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6</Pages>
  <Words>1611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hi</cp:lastModifiedBy>
  <cp:revision>6</cp:revision>
  <cp:lastPrinted>2025-10-13T02:01:00Z</cp:lastPrinted>
  <dcterms:created xsi:type="dcterms:W3CDTF">2025-10-30T02:59:00Z</dcterms:created>
  <dcterms:modified xsi:type="dcterms:W3CDTF">2026-03-0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